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B4622" w14:textId="52A2303D" w:rsidR="002516B2" w:rsidRDefault="005E2127" w:rsidP="001F0A5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E21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iliency </w:t>
      </w:r>
      <w:r w:rsidR="00E60EF6">
        <w:rPr>
          <w:rFonts w:ascii="Times New Roman" w:hAnsi="Times New Roman" w:cs="Times New Roman"/>
          <w:b/>
          <w:sz w:val="24"/>
          <w:szCs w:val="24"/>
          <w:lang w:val="en-GB"/>
        </w:rPr>
        <w:t>of</w:t>
      </w:r>
      <w:r w:rsidR="002516B2" w:rsidRPr="005E21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353B1">
        <w:rPr>
          <w:rFonts w:ascii="Times New Roman" w:hAnsi="Times New Roman" w:cs="Times New Roman"/>
          <w:b/>
          <w:sz w:val="24"/>
          <w:szCs w:val="24"/>
          <w:lang w:val="en-GB"/>
        </w:rPr>
        <w:t>fast-</w:t>
      </w:r>
      <w:r w:rsidR="00E0527C">
        <w:rPr>
          <w:rFonts w:ascii="Times New Roman" w:hAnsi="Times New Roman" w:cs="Times New Roman"/>
          <w:b/>
          <w:sz w:val="24"/>
          <w:szCs w:val="24"/>
          <w:lang w:val="en-GB"/>
        </w:rPr>
        <w:t>growing</w:t>
      </w:r>
      <w:r w:rsidR="009353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slow-growing </w:t>
      </w:r>
      <w:r w:rsidR="001D7B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genotypes of </w:t>
      </w:r>
      <w:r w:rsidR="002516B2" w:rsidRPr="005E21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broiler chickens submitted to </w:t>
      </w:r>
      <w:r w:rsidR="00F6373B">
        <w:rPr>
          <w:rFonts w:ascii="Times New Roman" w:hAnsi="Times New Roman" w:cs="Times New Roman"/>
          <w:b/>
          <w:sz w:val="24"/>
          <w:szCs w:val="24"/>
          <w:lang w:val="en-GB"/>
        </w:rPr>
        <w:t>different</w:t>
      </w:r>
      <w:r w:rsidR="00BE25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nvironmental temperature</w:t>
      </w:r>
      <w:r w:rsidR="009353B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F15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DF15BC">
        <w:rPr>
          <w:rFonts w:ascii="Times New Roman" w:hAnsi="Times New Roman" w:cs="Times New Roman"/>
          <w:b/>
          <w:sz w:val="24"/>
          <w:szCs w:val="24"/>
          <w:lang w:val="en-US"/>
        </w:rPr>
        <w:t>growth performance</w:t>
      </w:r>
      <w:r w:rsidR="00DF15BC" w:rsidRPr="005E21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meat quality</w:t>
      </w:r>
    </w:p>
    <w:p w14:paraId="2CF5E34B" w14:textId="77777777" w:rsidR="001D7B9C" w:rsidRPr="005E2127" w:rsidRDefault="001D7B9C" w:rsidP="001F0A5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930FAE" w14:textId="671FEC50" w:rsidR="002516B2" w:rsidRPr="009A3783" w:rsidRDefault="002516B2" w:rsidP="001F0A5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proofErr w:type="spellStart"/>
      <w:r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uerta</w:t>
      </w:r>
      <w:proofErr w:type="spellEnd"/>
      <w:r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.</w:t>
      </w:r>
      <w:r w:rsidR="001D7B9C" w:rsidRPr="009A378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="00906EC0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ascual</w:t>
      </w:r>
      <w:proofErr w:type="spellEnd"/>
      <w:r w:rsidR="00906EC0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.</w:t>
      </w:r>
      <w:r w:rsidR="00906EC0" w:rsidRPr="009A378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906EC0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="00B66A99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ordignon</w:t>
      </w:r>
      <w:proofErr w:type="spellEnd"/>
      <w:r w:rsidR="00B66A99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.</w:t>
      </w:r>
      <w:r w:rsidR="00B66A99" w:rsidRPr="009A378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66A99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="00B66A99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ocino</w:t>
      </w:r>
      <w:proofErr w:type="spellEnd"/>
      <w:r w:rsidR="00B66A99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.</w:t>
      </w:r>
      <w:r w:rsidR="00B66A99" w:rsidRPr="009A378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66A99" w:rsidRPr="002516B2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3"/>
      </w:r>
      <w:r w:rsidR="00F450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66A99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="00B66A99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Xiccato</w:t>
      </w:r>
      <w:proofErr w:type="spellEnd"/>
      <w:r w:rsidR="00B66A99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G.</w:t>
      </w:r>
      <w:r w:rsidR="00B66A99" w:rsidRPr="009A378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66A99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="009A3783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artoni Mancinelli A.</w:t>
      </w:r>
      <w:r w:rsidR="009A3783" w:rsidRPr="00B5421C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§</w:t>
      </w:r>
      <w:r w:rsidR="009A3783"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="009A3783" w:rsidRPr="003962F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A06CB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ugnai C.</w:t>
      </w:r>
      <w:r w:rsid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="00A06CB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irrone</w:t>
      </w:r>
      <w:proofErr w:type="spellEnd"/>
      <w:r w:rsidR="00A06CB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.</w:t>
      </w:r>
      <w:r w:rsidR="003962F8" w:rsidRPr="009A378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06CB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irolo</w:t>
      </w:r>
      <w:proofErr w:type="spellEnd"/>
      <w:r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M.</w:t>
      </w:r>
      <w:r w:rsidR="003962F8" w:rsidRPr="009A378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A378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14:paraId="7BCD6597" w14:textId="4B768AE8" w:rsidR="002516B2" w:rsidRPr="009A3783" w:rsidRDefault="002516B2" w:rsidP="001F0A5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E17BEFA" w14:textId="7CC9433D" w:rsidR="001D7B9C" w:rsidRPr="003962F8" w:rsidRDefault="001D7B9C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6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3962F8">
        <w:rPr>
          <w:rFonts w:ascii="Times New Roman" w:hAnsi="Times New Roman" w:cs="Times New Roman"/>
          <w:sz w:val="24"/>
          <w:szCs w:val="24"/>
          <w:lang w:val="en-GB"/>
        </w:rPr>
        <w:t>Department of Agronomy, Food, Natural Resources, Animal</w:t>
      </w:r>
      <w:r w:rsidR="009873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 and Environment (DAFNAE), University of </w:t>
      </w:r>
      <w:proofErr w:type="spellStart"/>
      <w:r w:rsidRPr="003962F8">
        <w:rPr>
          <w:rFonts w:ascii="Times New Roman" w:hAnsi="Times New Roman" w:cs="Times New Roman"/>
          <w:sz w:val="24"/>
          <w:szCs w:val="24"/>
          <w:lang w:val="en-GB"/>
        </w:rPr>
        <w:t>Padova</w:t>
      </w:r>
      <w:proofErr w:type="spellEnd"/>
      <w:r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962F8">
        <w:rPr>
          <w:rFonts w:ascii="Times New Roman" w:hAnsi="Times New Roman" w:cs="Times New Roman"/>
          <w:sz w:val="24"/>
          <w:szCs w:val="24"/>
          <w:lang w:val="en-GB"/>
        </w:rPr>
        <w:t>Viale</w:t>
      </w:r>
      <w:proofErr w:type="spellEnd"/>
      <w:r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962F8">
        <w:rPr>
          <w:rFonts w:ascii="Times New Roman" w:hAnsi="Times New Roman" w:cs="Times New Roman"/>
          <w:sz w:val="24"/>
          <w:szCs w:val="24"/>
          <w:lang w:val="en-GB"/>
        </w:rPr>
        <w:t>dell’Università</w:t>
      </w:r>
      <w:proofErr w:type="spellEnd"/>
      <w:r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 16, 35020 </w:t>
      </w:r>
      <w:proofErr w:type="spellStart"/>
      <w:r w:rsidRPr="003962F8">
        <w:rPr>
          <w:rFonts w:ascii="Times New Roman" w:hAnsi="Times New Roman" w:cs="Times New Roman"/>
          <w:sz w:val="24"/>
          <w:szCs w:val="24"/>
          <w:lang w:val="en-GB"/>
        </w:rPr>
        <w:t>Legnaro</w:t>
      </w:r>
      <w:proofErr w:type="spellEnd"/>
      <w:r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962F8">
        <w:rPr>
          <w:rFonts w:ascii="Times New Roman" w:hAnsi="Times New Roman" w:cs="Times New Roman"/>
          <w:sz w:val="24"/>
          <w:szCs w:val="24"/>
          <w:lang w:val="en-GB"/>
        </w:rPr>
        <w:t>Padova</w:t>
      </w:r>
      <w:proofErr w:type="spellEnd"/>
      <w:r w:rsidRPr="003962F8">
        <w:rPr>
          <w:rFonts w:ascii="Times New Roman" w:hAnsi="Times New Roman" w:cs="Times New Roman"/>
          <w:sz w:val="24"/>
          <w:szCs w:val="24"/>
          <w:lang w:val="en-GB"/>
        </w:rPr>
        <w:t>, Italy</w:t>
      </w:r>
    </w:p>
    <w:p w14:paraId="7BCED96A" w14:textId="2E7C62B1" w:rsidR="002516B2" w:rsidRPr="003962F8" w:rsidRDefault="001D7B9C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16B2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3"/>
      </w:r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Department of Comparative Biomedicine and Food Science (BCA), University of </w:t>
      </w:r>
      <w:proofErr w:type="spellStart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>Padova</w:t>
      </w:r>
      <w:proofErr w:type="spellEnd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>Viale</w:t>
      </w:r>
      <w:proofErr w:type="spellEnd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>dell’Università</w:t>
      </w:r>
      <w:proofErr w:type="spellEnd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 16, 35020 </w:t>
      </w:r>
      <w:proofErr w:type="spellStart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>Legnaro</w:t>
      </w:r>
      <w:proofErr w:type="spellEnd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>Padova</w:t>
      </w:r>
      <w:proofErr w:type="spellEnd"/>
      <w:r w:rsidR="002516B2" w:rsidRPr="003962F8">
        <w:rPr>
          <w:rFonts w:ascii="Times New Roman" w:hAnsi="Times New Roman" w:cs="Times New Roman"/>
          <w:sz w:val="24"/>
          <w:szCs w:val="24"/>
          <w:lang w:val="en-GB"/>
        </w:rPr>
        <w:t>, Italy</w:t>
      </w:r>
    </w:p>
    <w:p w14:paraId="129EB771" w14:textId="51D2BCA2" w:rsidR="001D7B9C" w:rsidRPr="003962F8" w:rsidRDefault="00906EC0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62F8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>§</w:t>
      </w:r>
      <w:r w:rsidR="00C80525"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Department of Agricultural, Environmental, and Food Science, University of Perugia, </w:t>
      </w:r>
      <w:proofErr w:type="spellStart"/>
      <w:r w:rsidR="00C80525" w:rsidRPr="003962F8">
        <w:rPr>
          <w:rFonts w:ascii="Times New Roman" w:hAnsi="Times New Roman" w:cs="Times New Roman"/>
          <w:sz w:val="24"/>
          <w:szCs w:val="24"/>
          <w:lang w:val="en-GB"/>
        </w:rPr>
        <w:t>Borgo</w:t>
      </w:r>
      <w:proofErr w:type="spellEnd"/>
      <w:r w:rsidR="00C80525"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 XX </w:t>
      </w:r>
      <w:proofErr w:type="spellStart"/>
      <w:r w:rsidR="00C80525" w:rsidRPr="003962F8">
        <w:rPr>
          <w:rFonts w:ascii="Times New Roman" w:hAnsi="Times New Roman" w:cs="Times New Roman"/>
          <w:sz w:val="24"/>
          <w:szCs w:val="24"/>
          <w:lang w:val="en-GB"/>
        </w:rPr>
        <w:t>Giugno</w:t>
      </w:r>
      <w:proofErr w:type="spellEnd"/>
      <w:r w:rsidR="00C80525"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 74, </w:t>
      </w:r>
      <w:r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06121 </w:t>
      </w:r>
      <w:r w:rsidR="00C80525" w:rsidRPr="003962F8">
        <w:rPr>
          <w:rFonts w:ascii="Times New Roman" w:hAnsi="Times New Roman" w:cs="Times New Roman"/>
          <w:sz w:val="24"/>
          <w:szCs w:val="24"/>
          <w:lang w:val="en-GB"/>
        </w:rPr>
        <w:t>Perugia, Italy</w:t>
      </w:r>
    </w:p>
    <w:p w14:paraId="08D88A77" w14:textId="21184C16" w:rsidR="00C80525" w:rsidRDefault="003962F8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Department of Veterinary Sciences, University of Turin, Largo </w:t>
      </w:r>
      <w:proofErr w:type="spellStart"/>
      <w:r w:rsidRPr="003962F8">
        <w:rPr>
          <w:rFonts w:ascii="Times New Roman" w:hAnsi="Times New Roman" w:cs="Times New Roman"/>
          <w:sz w:val="24"/>
          <w:szCs w:val="24"/>
          <w:lang w:val="en-GB"/>
        </w:rPr>
        <w:t>Braccini</w:t>
      </w:r>
      <w:proofErr w:type="spellEnd"/>
      <w:r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 2, 10095 </w:t>
      </w:r>
      <w:proofErr w:type="spellStart"/>
      <w:r w:rsidRPr="003962F8">
        <w:rPr>
          <w:rFonts w:ascii="Times New Roman" w:hAnsi="Times New Roman" w:cs="Times New Roman"/>
          <w:sz w:val="24"/>
          <w:szCs w:val="24"/>
          <w:lang w:val="en-GB"/>
        </w:rPr>
        <w:t>Grugliasc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Torino)</w:t>
      </w:r>
      <w:r w:rsidRPr="003962F8">
        <w:rPr>
          <w:rFonts w:ascii="Times New Roman" w:hAnsi="Times New Roman" w:cs="Times New Roman"/>
          <w:sz w:val="24"/>
          <w:szCs w:val="24"/>
          <w:lang w:val="en-GB"/>
        </w:rPr>
        <w:t>, Italy</w:t>
      </w:r>
    </w:p>
    <w:p w14:paraId="3C2BA582" w14:textId="77777777" w:rsidR="003962F8" w:rsidRPr="003962F8" w:rsidRDefault="003962F8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5CE6A1" w14:textId="77777777" w:rsidR="002516B2" w:rsidRPr="002516B2" w:rsidRDefault="002516B2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1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516B2">
        <w:rPr>
          <w:rFonts w:ascii="Times New Roman" w:hAnsi="Times New Roman" w:cs="Times New Roman"/>
          <w:sz w:val="24"/>
          <w:szCs w:val="24"/>
          <w:lang w:val="en-US"/>
        </w:rPr>
        <w:t>Corresponding author: angela.trocino@unipd.it</w:t>
      </w:r>
    </w:p>
    <w:p w14:paraId="3708990A" w14:textId="77777777" w:rsidR="002516B2" w:rsidRPr="002516B2" w:rsidRDefault="002516B2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E3D37F" w14:textId="27AFFC38" w:rsidR="002516B2" w:rsidRPr="002516B2" w:rsidRDefault="002516B2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16B2">
        <w:rPr>
          <w:rFonts w:ascii="Times New Roman" w:hAnsi="Times New Roman" w:cs="Times New Roman"/>
          <w:sz w:val="24"/>
          <w:szCs w:val="24"/>
          <w:lang w:val="en-US"/>
        </w:rPr>
        <w:t xml:space="preserve">Angela </w:t>
      </w:r>
      <w:proofErr w:type="spellStart"/>
      <w:r w:rsidRPr="002516B2">
        <w:rPr>
          <w:rFonts w:ascii="Times New Roman" w:hAnsi="Times New Roman" w:cs="Times New Roman"/>
          <w:sz w:val="24"/>
          <w:szCs w:val="24"/>
          <w:lang w:val="en-US"/>
        </w:rPr>
        <w:t>Trocino</w:t>
      </w:r>
      <w:proofErr w:type="spellEnd"/>
      <w:r w:rsidRPr="002516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62F8" w:rsidRPr="003962F8">
        <w:rPr>
          <w:rFonts w:ascii="Times New Roman" w:hAnsi="Times New Roman" w:cs="Times New Roman"/>
          <w:sz w:val="24"/>
          <w:szCs w:val="24"/>
          <w:lang w:val="en-GB"/>
        </w:rPr>
        <w:t>Department of Agronomy, Food, Natural Resources, Animal</w:t>
      </w:r>
      <w:r w:rsidR="009873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962F8" w:rsidRPr="003962F8">
        <w:rPr>
          <w:rFonts w:ascii="Times New Roman" w:hAnsi="Times New Roman" w:cs="Times New Roman"/>
          <w:sz w:val="24"/>
          <w:szCs w:val="24"/>
          <w:lang w:val="en-GB"/>
        </w:rPr>
        <w:t xml:space="preserve"> and Environment (DAFNAE)</w:t>
      </w:r>
      <w:r w:rsidRPr="002516B2">
        <w:rPr>
          <w:rFonts w:ascii="Times New Roman" w:hAnsi="Times New Roman" w:cs="Times New Roman"/>
          <w:sz w:val="24"/>
          <w:szCs w:val="24"/>
          <w:lang w:val="en-US"/>
        </w:rPr>
        <w:t xml:space="preserve">, University of </w:t>
      </w:r>
      <w:proofErr w:type="spellStart"/>
      <w:r w:rsidRPr="002516B2">
        <w:rPr>
          <w:rFonts w:ascii="Times New Roman" w:hAnsi="Times New Roman" w:cs="Times New Roman"/>
          <w:sz w:val="24"/>
          <w:szCs w:val="24"/>
          <w:lang w:val="en-US"/>
        </w:rPr>
        <w:t>Padova</w:t>
      </w:r>
      <w:proofErr w:type="spellEnd"/>
      <w:r w:rsidRPr="002516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516B2">
        <w:rPr>
          <w:rFonts w:ascii="Times New Roman" w:hAnsi="Times New Roman" w:cs="Times New Roman"/>
          <w:sz w:val="24"/>
          <w:szCs w:val="24"/>
          <w:lang w:val="en-US"/>
        </w:rPr>
        <w:t>Viale</w:t>
      </w:r>
      <w:proofErr w:type="spellEnd"/>
      <w:r w:rsidRPr="00251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16B2">
        <w:rPr>
          <w:rFonts w:ascii="Times New Roman" w:hAnsi="Times New Roman" w:cs="Times New Roman"/>
          <w:sz w:val="24"/>
          <w:szCs w:val="24"/>
          <w:lang w:val="en-US"/>
        </w:rPr>
        <w:t>dell’Università</w:t>
      </w:r>
      <w:proofErr w:type="spellEnd"/>
      <w:r w:rsidRPr="002516B2">
        <w:rPr>
          <w:rFonts w:ascii="Times New Roman" w:hAnsi="Times New Roman" w:cs="Times New Roman"/>
          <w:sz w:val="24"/>
          <w:szCs w:val="24"/>
          <w:lang w:val="en-US"/>
        </w:rPr>
        <w:t xml:space="preserve"> 16, 35020 </w:t>
      </w:r>
      <w:proofErr w:type="spellStart"/>
      <w:r w:rsidRPr="002516B2">
        <w:rPr>
          <w:rFonts w:ascii="Times New Roman" w:hAnsi="Times New Roman" w:cs="Times New Roman"/>
          <w:sz w:val="24"/>
          <w:szCs w:val="24"/>
          <w:lang w:val="en-US"/>
        </w:rPr>
        <w:t>Legnaro</w:t>
      </w:r>
      <w:proofErr w:type="spellEnd"/>
      <w:r w:rsidRPr="002516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516B2">
        <w:rPr>
          <w:rFonts w:ascii="Times New Roman" w:hAnsi="Times New Roman" w:cs="Times New Roman"/>
          <w:sz w:val="24"/>
          <w:szCs w:val="24"/>
          <w:lang w:val="en-US"/>
        </w:rPr>
        <w:t>Padova</w:t>
      </w:r>
      <w:proofErr w:type="spellEnd"/>
      <w:r w:rsidRPr="002516B2">
        <w:rPr>
          <w:rFonts w:ascii="Times New Roman" w:hAnsi="Times New Roman" w:cs="Times New Roman"/>
          <w:sz w:val="24"/>
          <w:szCs w:val="24"/>
          <w:lang w:val="en-US"/>
        </w:rPr>
        <w:t xml:space="preserve">, Italy. Tel. +39 049 8272583; e-mail: </w:t>
      </w:r>
      <w:hyperlink r:id="rId7" w:history="1">
        <w:r w:rsidRPr="004A4EC0">
          <w:rPr>
            <w:rFonts w:ascii="Times New Roman" w:hAnsi="Times New Roman" w:cs="Times New Roman"/>
            <w:sz w:val="24"/>
            <w:szCs w:val="24"/>
            <w:lang w:val="en-US"/>
          </w:rPr>
          <w:t>angela.trocino@unipd.it</w:t>
        </w:r>
      </w:hyperlink>
    </w:p>
    <w:p w14:paraId="42359830" w14:textId="77777777" w:rsidR="002516B2" w:rsidRPr="002516B2" w:rsidRDefault="002516B2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1C363E" w14:textId="77777777" w:rsidR="002516B2" w:rsidRPr="002516B2" w:rsidRDefault="002516B2" w:rsidP="001F0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5C31">
        <w:rPr>
          <w:rFonts w:ascii="Times New Roman" w:hAnsi="Times New Roman" w:cs="Times New Roman"/>
          <w:sz w:val="24"/>
          <w:szCs w:val="24"/>
          <w:lang w:val="en-US"/>
        </w:rPr>
        <w:t>Section: Metabolism and Nutrition</w:t>
      </w:r>
    </w:p>
    <w:p w14:paraId="7FDDFD3B" w14:textId="71EA94FA" w:rsidR="002516B2" w:rsidRPr="008C1CC7" w:rsidRDefault="002516B2" w:rsidP="001F0A5E">
      <w:pPr>
        <w:spacing w:after="0" w:line="360" w:lineRule="auto"/>
        <w:rPr>
          <w:b/>
          <w:lang w:val="en-US"/>
        </w:rPr>
      </w:pPr>
    </w:p>
    <w:p w14:paraId="21B6E5DD" w14:textId="77777777" w:rsidR="0009603F" w:rsidRDefault="0009603F" w:rsidP="001F0A5E">
      <w:pPr>
        <w:spacing w:after="0" w:line="360" w:lineRule="auto"/>
        <w:rPr>
          <w:rFonts w:ascii="Times New Roman" w:hAnsi="Times New Roman" w:cs="Times New Roman"/>
          <w:b/>
          <w:lang w:val="en-GB"/>
        </w:rPr>
        <w:sectPr w:rsidR="0009603F" w:rsidSect="001F0A5E">
          <w:footerReference w:type="default" r:id="rId8"/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</w:p>
    <w:p w14:paraId="5C29947A" w14:textId="4B2691DF" w:rsidR="009A6E09" w:rsidRPr="0012555B" w:rsidRDefault="009A6E09" w:rsidP="001F0A5E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12555B">
        <w:rPr>
          <w:rFonts w:ascii="Times New Roman" w:hAnsi="Times New Roman" w:cs="Times New Roman"/>
          <w:b/>
          <w:lang w:val="en-GB"/>
        </w:rPr>
        <w:lastRenderedPageBreak/>
        <w:t>SUPPLEMENTARY MATERIALS</w:t>
      </w:r>
    </w:p>
    <w:p w14:paraId="014F5C2A" w14:textId="77777777" w:rsidR="000C06E2" w:rsidRPr="0012555B" w:rsidRDefault="000C06E2" w:rsidP="001F0A5E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40BE8BEC" w14:textId="2BC1C746" w:rsidR="009A6E09" w:rsidRPr="0012555B" w:rsidRDefault="009A6E09" w:rsidP="001F0A5E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23E53">
        <w:rPr>
          <w:rFonts w:ascii="Times New Roman" w:hAnsi="Times New Roman" w:cs="Times New Roman"/>
          <w:b/>
          <w:lang w:val="en-GB"/>
        </w:rPr>
        <w:t>Table S1.</w:t>
      </w:r>
      <w:r w:rsidRPr="0012555B">
        <w:rPr>
          <w:rFonts w:ascii="Times New Roman" w:hAnsi="Times New Roman" w:cs="Times New Roman"/>
          <w:lang w:val="en-GB"/>
        </w:rPr>
        <w:t xml:space="preserve"> Significant interaction</w:t>
      </w:r>
      <w:r w:rsidR="00994431">
        <w:rPr>
          <w:rFonts w:ascii="Times New Roman" w:hAnsi="Times New Roman" w:cs="Times New Roman"/>
          <w:lang w:val="en-GB"/>
        </w:rPr>
        <w:t>s</w:t>
      </w:r>
      <w:r w:rsidRPr="0012555B">
        <w:rPr>
          <w:rFonts w:ascii="Times New Roman" w:hAnsi="Times New Roman" w:cs="Times New Roman"/>
          <w:lang w:val="en-GB"/>
        </w:rPr>
        <w:t xml:space="preserve"> “Genotype × Room temperature” </w:t>
      </w:r>
      <w:r w:rsidR="00994431">
        <w:rPr>
          <w:rFonts w:ascii="Times New Roman" w:hAnsi="Times New Roman" w:cs="Times New Roman"/>
          <w:lang w:val="en-GB"/>
        </w:rPr>
        <w:t xml:space="preserve">in </w:t>
      </w:r>
      <w:r w:rsidRPr="0012555B">
        <w:rPr>
          <w:rFonts w:ascii="Times New Roman" w:hAnsi="Times New Roman" w:cs="Times New Roman"/>
          <w:lang w:val="en-GB"/>
        </w:rPr>
        <w:t xml:space="preserve">Ross 308, </w:t>
      </w:r>
      <w:proofErr w:type="spellStart"/>
      <w:r w:rsidRPr="0012555B">
        <w:rPr>
          <w:rFonts w:ascii="Times New Roman" w:hAnsi="Times New Roman" w:cs="Times New Roman"/>
          <w:lang w:val="en-GB"/>
        </w:rPr>
        <w:t>Bionda</w:t>
      </w:r>
      <w:proofErr w:type="spellEnd"/>
      <w:r w:rsidRPr="0012555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2555B">
        <w:rPr>
          <w:rFonts w:ascii="Times New Roman" w:hAnsi="Times New Roman" w:cs="Times New Roman"/>
          <w:lang w:val="en-GB"/>
        </w:rPr>
        <w:t>Piemontese</w:t>
      </w:r>
      <w:proofErr w:type="spellEnd"/>
      <w:r w:rsidRPr="0012555B">
        <w:rPr>
          <w:rFonts w:ascii="Times New Roman" w:hAnsi="Times New Roman" w:cs="Times New Roman"/>
          <w:lang w:val="en-GB"/>
        </w:rPr>
        <w:t xml:space="preserve"> (BP), and Robusta </w:t>
      </w:r>
      <w:proofErr w:type="spellStart"/>
      <w:r w:rsidRPr="0012555B">
        <w:rPr>
          <w:rFonts w:ascii="Times New Roman" w:hAnsi="Times New Roman" w:cs="Times New Roman"/>
          <w:lang w:val="en-GB"/>
        </w:rPr>
        <w:t>Maculata</w:t>
      </w:r>
      <w:proofErr w:type="spellEnd"/>
      <w:r w:rsidRPr="0012555B">
        <w:rPr>
          <w:rFonts w:ascii="Times New Roman" w:hAnsi="Times New Roman" w:cs="Times New Roman"/>
          <w:lang w:val="en-GB"/>
        </w:rPr>
        <w:t xml:space="preserve"> (RM) chickens.</w:t>
      </w:r>
    </w:p>
    <w:tbl>
      <w:tblPr>
        <w:tblStyle w:val="Grigliatabella"/>
        <w:tblW w:w="5016" w:type="pct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416"/>
        <w:gridCol w:w="1373"/>
        <w:gridCol w:w="783"/>
        <w:gridCol w:w="550"/>
        <w:gridCol w:w="86"/>
        <w:gridCol w:w="1582"/>
        <w:gridCol w:w="1144"/>
        <w:gridCol w:w="1135"/>
        <w:gridCol w:w="304"/>
        <w:gridCol w:w="1433"/>
        <w:gridCol w:w="235"/>
        <w:gridCol w:w="26"/>
        <w:gridCol w:w="1112"/>
        <w:gridCol w:w="37"/>
      </w:tblGrid>
      <w:tr w:rsidR="00144C5C" w:rsidRPr="007E13B9" w14:paraId="248336E9" w14:textId="77777777" w:rsidTr="001F0A5E">
        <w:trPr>
          <w:gridAfter w:val="1"/>
          <w:wAfter w:w="13" w:type="pct"/>
          <w:trHeight w:val="20"/>
        </w:trPr>
        <w:tc>
          <w:tcPr>
            <w:tcW w:w="1087" w:type="pct"/>
            <w:tcBorders>
              <w:top w:val="double" w:sz="4" w:space="0" w:color="auto"/>
              <w:bottom w:val="nil"/>
            </w:tcBorders>
            <w:vAlign w:val="center"/>
          </w:tcPr>
          <w:p w14:paraId="2B8239C2" w14:textId="77777777" w:rsidR="00144C5C" w:rsidRPr="007E13B9" w:rsidRDefault="00144C5C" w:rsidP="001F0A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Room temperature (T)</w:t>
            </w:r>
          </w:p>
        </w:tc>
        <w:tc>
          <w:tcPr>
            <w:tcW w:w="1246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EE8A50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Normal temperature</w:t>
            </w:r>
          </w:p>
        </w:tc>
        <w:tc>
          <w:tcPr>
            <w:tcW w:w="192" w:type="pct"/>
            <w:tcBorders>
              <w:top w:val="double" w:sz="4" w:space="0" w:color="auto"/>
              <w:bottom w:val="nil"/>
            </w:tcBorders>
            <w:vAlign w:val="center"/>
          </w:tcPr>
          <w:p w14:paraId="033CF9CE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480609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High temperature</w:t>
            </w:r>
          </w:p>
        </w:tc>
        <w:tc>
          <w:tcPr>
            <w:tcW w:w="106" w:type="pct"/>
            <w:tcBorders>
              <w:top w:val="double" w:sz="4" w:space="0" w:color="auto"/>
              <w:bottom w:val="nil"/>
            </w:tcBorders>
            <w:vAlign w:val="center"/>
          </w:tcPr>
          <w:p w14:paraId="471C7BEF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CB698D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  <w:i/>
              </w:rPr>
              <w:t>P</w:t>
            </w:r>
            <w:r w:rsidRPr="007E13B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1" w:type="pct"/>
            <w:gridSpan w:val="2"/>
            <w:tcBorders>
              <w:top w:val="double" w:sz="4" w:space="0" w:color="auto"/>
              <w:bottom w:val="nil"/>
            </w:tcBorders>
          </w:tcPr>
          <w:p w14:paraId="589D0503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1AD6262C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RMSE</w:t>
            </w:r>
          </w:p>
        </w:tc>
      </w:tr>
      <w:tr w:rsidR="00144C5C" w:rsidRPr="007E13B9" w14:paraId="7125EDFC" w14:textId="77777777" w:rsidTr="001F0A5E">
        <w:trPr>
          <w:gridAfter w:val="1"/>
          <w:wAfter w:w="13" w:type="pct"/>
          <w:trHeight w:val="20"/>
        </w:trPr>
        <w:tc>
          <w:tcPr>
            <w:tcW w:w="1087" w:type="pct"/>
            <w:tcBorders>
              <w:top w:val="nil"/>
              <w:bottom w:val="single" w:sz="4" w:space="0" w:color="auto"/>
            </w:tcBorders>
            <w:vAlign w:val="center"/>
          </w:tcPr>
          <w:p w14:paraId="58DE42B6" w14:textId="77777777" w:rsidR="00144C5C" w:rsidRPr="007E13B9" w:rsidRDefault="00144C5C" w:rsidP="001F0A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Genotype (G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2378D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Ross 308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A0A98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5320C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2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9DE57A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96178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Ross 308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D24DE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C1E43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  <w:vAlign w:val="center"/>
          </w:tcPr>
          <w:p w14:paraId="5C419A00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DCB8A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G × T</w:t>
            </w:r>
          </w:p>
        </w:tc>
        <w:tc>
          <w:tcPr>
            <w:tcW w:w="91" w:type="pct"/>
            <w:gridSpan w:val="2"/>
            <w:tcBorders>
              <w:top w:val="nil"/>
              <w:bottom w:val="single" w:sz="4" w:space="0" w:color="auto"/>
            </w:tcBorders>
          </w:tcPr>
          <w:p w14:paraId="1B36494C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A6AC20" w14:textId="77777777" w:rsidR="00144C5C" w:rsidRPr="007E13B9" w:rsidRDefault="00144C5C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C5C" w:rsidRPr="007E13B9" w14:paraId="1725F0D5" w14:textId="77777777" w:rsidTr="001F0A5E">
        <w:trPr>
          <w:trHeight w:val="20"/>
        </w:trPr>
        <w:tc>
          <w:tcPr>
            <w:tcW w:w="1087" w:type="pct"/>
            <w:tcBorders>
              <w:top w:val="nil"/>
            </w:tcBorders>
            <w:vAlign w:val="center"/>
          </w:tcPr>
          <w:p w14:paraId="34FB452E" w14:textId="73E0E460" w:rsidR="009A6E09" w:rsidRPr="007E13B9" w:rsidRDefault="007E13B9" w:rsidP="001F0A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 performance</w:t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 w14:paraId="2699BE2B" w14:textId="3D4A301C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732143E5" w14:textId="14207C38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73" w:type="pct"/>
            <w:tcBorders>
              <w:top w:val="nil"/>
            </w:tcBorders>
            <w:vAlign w:val="center"/>
          </w:tcPr>
          <w:p w14:paraId="5E36A4F2" w14:textId="291134BA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pct"/>
            <w:gridSpan w:val="2"/>
            <w:tcBorders>
              <w:top w:val="nil"/>
            </w:tcBorders>
            <w:vAlign w:val="center"/>
          </w:tcPr>
          <w:p w14:paraId="7162C262" w14:textId="77777777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tcBorders>
              <w:top w:val="nil"/>
            </w:tcBorders>
            <w:vAlign w:val="center"/>
          </w:tcPr>
          <w:p w14:paraId="74C82E12" w14:textId="466B9A74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3E9C6E23" w14:textId="548D2905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123A0976" w14:textId="3C383D1C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5789B80D" w14:textId="77777777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5966AFCD" w14:textId="5082926D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  <w:vAlign w:val="center"/>
          </w:tcPr>
          <w:p w14:paraId="53732696" w14:textId="77777777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tcBorders>
              <w:top w:val="nil"/>
            </w:tcBorders>
            <w:vAlign w:val="center"/>
          </w:tcPr>
          <w:p w14:paraId="039C1D8A" w14:textId="5BBBD90C" w:rsidR="009A6E09" w:rsidRPr="007E13B9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B9" w:rsidRPr="007E13B9" w14:paraId="15618B07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2594C99D" w14:textId="77EA2B59" w:rsidR="007E13B9" w:rsidRPr="007E13B9" w:rsidRDefault="007E13B9" w:rsidP="007E13B9">
            <w:pPr>
              <w:spacing w:line="360" w:lineRule="auto"/>
              <w:ind w:firstLine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Final live weight, g</w:t>
            </w:r>
          </w:p>
        </w:tc>
        <w:tc>
          <w:tcPr>
            <w:tcW w:w="494" w:type="pct"/>
            <w:vAlign w:val="center"/>
          </w:tcPr>
          <w:p w14:paraId="58074248" w14:textId="7ACF11FA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,256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2986B17A" w14:textId="75A7067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,924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73" w:type="pct"/>
            <w:vAlign w:val="center"/>
          </w:tcPr>
          <w:p w14:paraId="2F536FAF" w14:textId="58CA9212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,390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2" w:type="pct"/>
            <w:gridSpan w:val="2"/>
            <w:vAlign w:val="center"/>
          </w:tcPr>
          <w:p w14:paraId="2EF068AA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57EBFE4C" w14:textId="7093C21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,440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1387A0D3" w14:textId="1711950C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,623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553171C1" w14:textId="5A67746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,091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64E5CE4E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5F287454" w14:textId="1D98E74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" w:type="pct"/>
            <w:tcBorders>
              <w:top w:val="nil"/>
            </w:tcBorders>
            <w:vAlign w:val="center"/>
          </w:tcPr>
          <w:p w14:paraId="2E03AD3B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5E198DCB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4.3</w:t>
            </w:r>
          </w:p>
        </w:tc>
      </w:tr>
      <w:tr w:rsidR="007E13B9" w:rsidRPr="007E13B9" w14:paraId="368CC188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4D0CD4F1" w14:textId="0DEE4E37" w:rsidR="007E13B9" w:rsidRPr="007E13B9" w:rsidRDefault="007E13B9" w:rsidP="007E13B9">
            <w:pPr>
              <w:spacing w:line="360" w:lineRule="auto"/>
              <w:ind w:firstLine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Daily weight gain, g/d</w:t>
            </w:r>
          </w:p>
        </w:tc>
        <w:tc>
          <w:tcPr>
            <w:tcW w:w="494" w:type="pct"/>
            <w:vAlign w:val="center"/>
          </w:tcPr>
          <w:p w14:paraId="00521086" w14:textId="0A3B5446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76.6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67509887" w14:textId="211CAF10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2.1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73" w:type="pct"/>
            <w:vAlign w:val="center"/>
          </w:tcPr>
          <w:p w14:paraId="19F86790" w14:textId="6474C40A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7.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22" w:type="pct"/>
            <w:gridSpan w:val="2"/>
            <w:vAlign w:val="center"/>
          </w:tcPr>
          <w:p w14:paraId="69A9AC1E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2D3CEC91" w14:textId="6E919B8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57.2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154C3F36" w14:textId="63099450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6.8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2921A780" w14:textId="018BB97A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2.3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0B23ABC6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72818F56" w14:textId="68572CD3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" w:type="pct"/>
            <w:tcBorders>
              <w:top w:val="nil"/>
            </w:tcBorders>
            <w:vAlign w:val="center"/>
          </w:tcPr>
          <w:p w14:paraId="6F64D039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09950FD3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B9" w:rsidRPr="007E13B9" w14:paraId="67A85FA9" w14:textId="77777777" w:rsidTr="00994431">
        <w:trPr>
          <w:trHeight w:val="20"/>
        </w:trPr>
        <w:tc>
          <w:tcPr>
            <w:tcW w:w="1581" w:type="pct"/>
            <w:gridSpan w:val="2"/>
            <w:vAlign w:val="center"/>
          </w:tcPr>
          <w:p w14:paraId="2638D474" w14:textId="4FBC9A4B" w:rsidR="007E13B9" w:rsidRPr="007E13B9" w:rsidRDefault="007E13B9" w:rsidP="007E13B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</w:rPr>
              <w:t>Slaughter results and carcass traits</w:t>
            </w:r>
          </w:p>
        </w:tc>
        <w:tc>
          <w:tcPr>
            <w:tcW w:w="479" w:type="pct"/>
            <w:vAlign w:val="center"/>
          </w:tcPr>
          <w:p w14:paraId="6D3B3244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14:paraId="13044986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26856609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66A81E44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5A9DFCFB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79FF00B2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46CAB2DC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93C880C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</w:tcBorders>
            <w:vAlign w:val="center"/>
          </w:tcPr>
          <w:p w14:paraId="523C244D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6849860C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B9" w:rsidRPr="007E13B9" w14:paraId="2E6AA187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49AB1074" w14:textId="54932187" w:rsidR="007E13B9" w:rsidRPr="007E13B9" w:rsidRDefault="007E13B9" w:rsidP="007E13B9">
            <w:pPr>
              <w:spacing w:line="360" w:lineRule="auto"/>
              <w:ind w:firstLine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Cold carcass weight, g CC</w:t>
            </w:r>
          </w:p>
        </w:tc>
        <w:tc>
          <w:tcPr>
            <w:tcW w:w="494" w:type="pct"/>
            <w:vAlign w:val="center"/>
          </w:tcPr>
          <w:p w14:paraId="42A3095B" w14:textId="2B7A1BA0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,414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03AAD263" w14:textId="06828BF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,329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73" w:type="pct"/>
            <w:vAlign w:val="center"/>
          </w:tcPr>
          <w:p w14:paraId="4B55C9C6" w14:textId="5940371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,657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22" w:type="pct"/>
            <w:gridSpan w:val="2"/>
            <w:vAlign w:val="center"/>
          </w:tcPr>
          <w:p w14:paraId="352A9868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3E25A1B4" w14:textId="0F8EDF61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,851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44B93AA6" w14:textId="771C342C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,11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110BDE5B" w14:textId="100A7512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,46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0F5DF9B1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2340AA5C" w14:textId="7C39FB64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" w:type="pct"/>
            <w:tcBorders>
              <w:top w:val="nil"/>
            </w:tcBorders>
          </w:tcPr>
          <w:p w14:paraId="02D44199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23E54A93" w14:textId="576E32F2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56</w:t>
            </w:r>
          </w:p>
        </w:tc>
      </w:tr>
      <w:tr w:rsidR="007E13B9" w:rsidRPr="007E13B9" w14:paraId="11137C91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3CAED9F7" w14:textId="39A5656D" w:rsidR="007E13B9" w:rsidRPr="007E13B9" w:rsidRDefault="007E13B9" w:rsidP="007E13B9">
            <w:pPr>
              <w:spacing w:line="360" w:lineRule="auto"/>
              <w:ind w:firstLine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Breast yield, % CC</w:t>
            </w:r>
          </w:p>
        </w:tc>
        <w:tc>
          <w:tcPr>
            <w:tcW w:w="494" w:type="pct"/>
            <w:vAlign w:val="center"/>
          </w:tcPr>
          <w:p w14:paraId="1AECB844" w14:textId="1930D593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1.6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0665D2E3" w14:textId="017E2D1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3.6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73" w:type="pct"/>
            <w:vAlign w:val="center"/>
          </w:tcPr>
          <w:p w14:paraId="0B57FB33" w14:textId="60957AAA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7.9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22" w:type="pct"/>
            <w:gridSpan w:val="2"/>
            <w:vAlign w:val="center"/>
          </w:tcPr>
          <w:p w14:paraId="494C97DD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1A6AC5F0" w14:textId="618FB063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9.3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0D385B10" w14:textId="606EA918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3.3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460A243E" w14:textId="1059E37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8.0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0E1D378B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11E87AE2" w14:textId="6378660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2" w:type="pct"/>
            <w:tcBorders>
              <w:top w:val="nil"/>
            </w:tcBorders>
          </w:tcPr>
          <w:p w14:paraId="1EBEEA19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1D278B30" w14:textId="1CF023C5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74</w:t>
            </w:r>
          </w:p>
        </w:tc>
      </w:tr>
      <w:tr w:rsidR="007E13B9" w:rsidRPr="007E13B9" w14:paraId="3DA38957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3ADDC6A0" w14:textId="4398F9A2" w:rsidR="007E13B9" w:rsidRPr="007E13B9" w:rsidRDefault="007E13B9" w:rsidP="007E13B9">
            <w:pPr>
              <w:spacing w:line="360" w:lineRule="auto"/>
              <w:ind w:firstLine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Pectoralis major, % CC</w:t>
            </w:r>
          </w:p>
        </w:tc>
        <w:tc>
          <w:tcPr>
            <w:tcW w:w="494" w:type="pct"/>
            <w:vAlign w:val="center"/>
          </w:tcPr>
          <w:p w14:paraId="6919C09D" w14:textId="5EAD971D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7.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1BFF34BC" w14:textId="448B1684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0.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73" w:type="pct"/>
            <w:vAlign w:val="center"/>
          </w:tcPr>
          <w:p w14:paraId="2896C0C7" w14:textId="26EB9DC5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3.3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22" w:type="pct"/>
            <w:gridSpan w:val="2"/>
            <w:vAlign w:val="center"/>
          </w:tcPr>
          <w:p w14:paraId="3A6E59C6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3676E5B6" w14:textId="381063E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5.0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0A57365C" w14:textId="67D5B736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0.6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4ECD2696" w14:textId="0CE27D18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3.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2F4E270E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43D0067" w14:textId="67E5B9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2" w:type="pct"/>
            <w:tcBorders>
              <w:top w:val="nil"/>
            </w:tcBorders>
          </w:tcPr>
          <w:p w14:paraId="134551BA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655D0C08" w14:textId="7308E976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78</w:t>
            </w:r>
          </w:p>
        </w:tc>
      </w:tr>
      <w:tr w:rsidR="007E13B9" w:rsidRPr="007E13B9" w14:paraId="4838EC5F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57EBB2FB" w14:textId="37F14EE6" w:rsidR="007E13B9" w:rsidRPr="007E13B9" w:rsidRDefault="007E13B9" w:rsidP="007E13B9">
            <w:pPr>
              <w:spacing w:line="360" w:lineRule="auto"/>
              <w:ind w:firstLine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Thighs, % CC</w:t>
            </w:r>
          </w:p>
        </w:tc>
        <w:tc>
          <w:tcPr>
            <w:tcW w:w="494" w:type="pct"/>
            <w:vAlign w:val="center"/>
          </w:tcPr>
          <w:p w14:paraId="083E334F" w14:textId="3F6CB14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5.0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9" w:type="pct"/>
            <w:vAlign w:val="center"/>
          </w:tcPr>
          <w:p w14:paraId="5543154C" w14:textId="47DA0E4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8.0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73" w:type="pct"/>
            <w:vAlign w:val="center"/>
          </w:tcPr>
          <w:p w14:paraId="0994D5E9" w14:textId="136325BF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8.2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2" w:type="pct"/>
            <w:gridSpan w:val="2"/>
            <w:vAlign w:val="center"/>
          </w:tcPr>
          <w:p w14:paraId="2DDF0232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5F63F4A1" w14:textId="5DABC356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5.7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18ACB4BC" w14:textId="2171A7DD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7.6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349E4785" w14:textId="2041992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17.7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372A8E23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769B9FDD" w14:textId="0F9D8580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2" w:type="pct"/>
            <w:tcBorders>
              <w:top w:val="nil"/>
            </w:tcBorders>
          </w:tcPr>
          <w:p w14:paraId="4B50E89B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79F85DF1" w14:textId="29173D8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25</w:t>
            </w:r>
          </w:p>
        </w:tc>
      </w:tr>
      <w:tr w:rsidR="007E13B9" w:rsidRPr="007E13B9" w14:paraId="19A4410C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645C0923" w14:textId="7BA0C041" w:rsidR="007E13B9" w:rsidRPr="007E13B9" w:rsidRDefault="007E13B9" w:rsidP="007E13B9">
            <w:pPr>
              <w:spacing w:line="360" w:lineRule="auto"/>
              <w:ind w:firstLine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Hind legs, % CC</w:t>
            </w:r>
          </w:p>
        </w:tc>
        <w:tc>
          <w:tcPr>
            <w:tcW w:w="494" w:type="pct"/>
            <w:vAlign w:val="center"/>
          </w:tcPr>
          <w:p w14:paraId="39D769C5" w14:textId="60FC77BF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7.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79" w:type="pct"/>
            <w:vAlign w:val="center"/>
          </w:tcPr>
          <w:p w14:paraId="18016D2E" w14:textId="508AB73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3.3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73" w:type="pct"/>
            <w:vAlign w:val="center"/>
          </w:tcPr>
          <w:p w14:paraId="09C6438C" w14:textId="74A3E191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3.8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2" w:type="pct"/>
            <w:gridSpan w:val="2"/>
            <w:vAlign w:val="center"/>
          </w:tcPr>
          <w:p w14:paraId="161A106D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00F4F2C7" w14:textId="4E116C0A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8.7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50127337" w14:textId="0D6A98EC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3.2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6EDAE44A" w14:textId="4D794EA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3.4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5E74D1FC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42A887FD" w14:textId="41CC44D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2" w:type="pct"/>
            <w:tcBorders>
              <w:top w:val="nil"/>
            </w:tcBorders>
          </w:tcPr>
          <w:p w14:paraId="5675CDC6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00640F1B" w14:textId="547A184A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39</w:t>
            </w:r>
          </w:p>
        </w:tc>
      </w:tr>
      <w:tr w:rsidR="007E13B9" w:rsidRPr="007E13B9" w14:paraId="65B740A4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36ABBFDC" w14:textId="4A5909E3" w:rsidR="007E13B9" w:rsidRPr="007E13B9" w:rsidRDefault="007E13B9" w:rsidP="007E13B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 xml:space="preserve">Sensory analysis of </w:t>
            </w:r>
            <w:r w:rsidRPr="007E13B9">
              <w:rPr>
                <w:rFonts w:ascii="Times New Roman" w:hAnsi="Times New Roman" w:cs="Times New Roman"/>
                <w:i/>
              </w:rPr>
              <w:t>P. major</w:t>
            </w:r>
          </w:p>
        </w:tc>
        <w:tc>
          <w:tcPr>
            <w:tcW w:w="494" w:type="pct"/>
            <w:vAlign w:val="center"/>
          </w:tcPr>
          <w:p w14:paraId="75EC3A27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vAlign w:val="center"/>
          </w:tcPr>
          <w:p w14:paraId="027FE534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14:paraId="7F88B941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B37E9C1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6B0F5452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4622CB5E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3FE0BF79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2C1E5522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22B4BA77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" w:type="pct"/>
            <w:tcBorders>
              <w:top w:val="nil"/>
            </w:tcBorders>
          </w:tcPr>
          <w:p w14:paraId="0A623B27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75840B6D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B9" w:rsidRPr="007E13B9" w14:paraId="6E3B1C39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4648AF80" w14:textId="6B02B874" w:rsidR="007E13B9" w:rsidRPr="007E13B9" w:rsidRDefault="007E13B9" w:rsidP="007E13B9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Cohesiveness</w:t>
            </w:r>
          </w:p>
        </w:tc>
        <w:tc>
          <w:tcPr>
            <w:tcW w:w="494" w:type="pct"/>
            <w:vAlign w:val="center"/>
          </w:tcPr>
          <w:p w14:paraId="6D818FB9" w14:textId="626B37B8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2.79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9" w:type="pct"/>
            <w:vAlign w:val="center"/>
          </w:tcPr>
          <w:p w14:paraId="1E739E53" w14:textId="4645782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29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73" w:type="pct"/>
            <w:vAlign w:val="center"/>
          </w:tcPr>
          <w:p w14:paraId="548DA234" w14:textId="721FD9C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98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2" w:type="pct"/>
            <w:gridSpan w:val="2"/>
            <w:vAlign w:val="center"/>
          </w:tcPr>
          <w:p w14:paraId="58948CBD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55E8256C" w14:textId="4AF3283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8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45F07641" w14:textId="6D5AE6B3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3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34F5632C" w14:textId="5351529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60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44EA545E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CB37BA1" w14:textId="71DB5F52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2" w:type="pct"/>
            <w:tcBorders>
              <w:top w:val="nil"/>
            </w:tcBorders>
          </w:tcPr>
          <w:p w14:paraId="3C9AB564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162D985E" w14:textId="07E4CA86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67</w:t>
            </w:r>
          </w:p>
        </w:tc>
      </w:tr>
      <w:tr w:rsidR="007E13B9" w:rsidRPr="007E13B9" w14:paraId="046ED746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56EA2DEC" w14:textId="6F3A225C" w:rsidR="007E13B9" w:rsidRPr="007E13B9" w:rsidRDefault="007E13B9" w:rsidP="007E13B9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Hardness</w:t>
            </w:r>
          </w:p>
        </w:tc>
        <w:tc>
          <w:tcPr>
            <w:tcW w:w="494" w:type="pct"/>
            <w:vAlign w:val="center"/>
          </w:tcPr>
          <w:p w14:paraId="70F09FDB" w14:textId="24451FA8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72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9" w:type="pct"/>
            <w:vAlign w:val="center"/>
          </w:tcPr>
          <w:p w14:paraId="5A318EB1" w14:textId="0ADC29C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17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73" w:type="pct"/>
            <w:vAlign w:val="center"/>
          </w:tcPr>
          <w:p w14:paraId="3A3BF923" w14:textId="3B3C790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17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2" w:type="pct"/>
            <w:gridSpan w:val="2"/>
            <w:vAlign w:val="center"/>
          </w:tcPr>
          <w:p w14:paraId="29D18F94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677DEEC4" w14:textId="19FC26C3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5.33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653DB269" w14:textId="7967CE2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41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0AF264DA" w14:textId="1E5D44D4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20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1013B898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5F9D57F0" w14:textId="7B264092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" w:type="pct"/>
            <w:tcBorders>
              <w:top w:val="nil"/>
            </w:tcBorders>
          </w:tcPr>
          <w:p w14:paraId="32437F49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6276D8FA" w14:textId="05880CCA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47</w:t>
            </w:r>
          </w:p>
        </w:tc>
      </w:tr>
      <w:tr w:rsidR="007E13B9" w:rsidRPr="007E13B9" w14:paraId="433BCBEA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4C8CEC69" w14:textId="4F5F5CA7" w:rsidR="007E13B9" w:rsidRPr="007E13B9" w:rsidRDefault="007E13B9" w:rsidP="007E13B9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Juiciness</w:t>
            </w:r>
          </w:p>
        </w:tc>
        <w:tc>
          <w:tcPr>
            <w:tcW w:w="494" w:type="pct"/>
            <w:vAlign w:val="center"/>
          </w:tcPr>
          <w:p w14:paraId="5556440C" w14:textId="18724026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6.07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9" w:type="pct"/>
            <w:vAlign w:val="center"/>
          </w:tcPr>
          <w:p w14:paraId="697D5A45" w14:textId="72139E3C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87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73" w:type="pct"/>
            <w:vAlign w:val="center"/>
          </w:tcPr>
          <w:p w14:paraId="08FD0813" w14:textId="75AA58F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5.04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2" w:type="pct"/>
            <w:gridSpan w:val="2"/>
            <w:vAlign w:val="center"/>
          </w:tcPr>
          <w:p w14:paraId="6E2B6FCE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136D26CD" w14:textId="232498AF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5.33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5D764EC7" w14:textId="4E024305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69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1EB90D00" w14:textId="47D201AA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8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3C347146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42EA4DB7" w14:textId="5E96B158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2" w:type="pct"/>
            <w:tcBorders>
              <w:top w:val="nil"/>
            </w:tcBorders>
          </w:tcPr>
          <w:p w14:paraId="31B443AB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6B94B6F5" w14:textId="561E6DF6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63</w:t>
            </w:r>
          </w:p>
        </w:tc>
      </w:tr>
      <w:tr w:rsidR="007E13B9" w:rsidRPr="007E13B9" w14:paraId="34A35537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49D1DE8D" w14:textId="686D4CE8" w:rsidR="007E13B9" w:rsidRPr="007E13B9" w:rsidRDefault="007E13B9" w:rsidP="007E13B9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Chewiness</w:t>
            </w:r>
          </w:p>
        </w:tc>
        <w:tc>
          <w:tcPr>
            <w:tcW w:w="494" w:type="pct"/>
            <w:vAlign w:val="center"/>
          </w:tcPr>
          <w:p w14:paraId="1353AE67" w14:textId="442C589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64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9" w:type="pct"/>
            <w:vAlign w:val="center"/>
          </w:tcPr>
          <w:p w14:paraId="0C565D78" w14:textId="7450744C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43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73" w:type="pct"/>
            <w:vAlign w:val="center"/>
          </w:tcPr>
          <w:p w14:paraId="684C72F9" w14:textId="4D8A6BB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39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22" w:type="pct"/>
            <w:gridSpan w:val="2"/>
            <w:vAlign w:val="center"/>
          </w:tcPr>
          <w:p w14:paraId="57E3A501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533DFC71" w14:textId="525318B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5.21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0C0A562B" w14:textId="58E8A230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54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03985E4E" w14:textId="6FA2E69F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12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07669009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04B05781" w14:textId="57766423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" w:type="pct"/>
            <w:tcBorders>
              <w:top w:val="nil"/>
            </w:tcBorders>
          </w:tcPr>
          <w:p w14:paraId="7C19A61C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7F066D7D" w14:textId="73EC6EA6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73</w:t>
            </w:r>
          </w:p>
        </w:tc>
      </w:tr>
      <w:tr w:rsidR="007E13B9" w:rsidRPr="007E13B9" w14:paraId="02AF4AC7" w14:textId="77777777" w:rsidTr="001F0A5E">
        <w:trPr>
          <w:trHeight w:val="20"/>
        </w:trPr>
        <w:tc>
          <w:tcPr>
            <w:tcW w:w="1087" w:type="pct"/>
            <w:vAlign w:val="center"/>
          </w:tcPr>
          <w:p w14:paraId="1D98EF51" w14:textId="7FD5F1BF" w:rsidR="007E13B9" w:rsidRPr="007E13B9" w:rsidRDefault="007E13B9" w:rsidP="007E13B9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proofErr w:type="spellStart"/>
            <w:r w:rsidRPr="007E13B9">
              <w:rPr>
                <w:rFonts w:ascii="Times New Roman" w:hAnsi="Times New Roman" w:cs="Times New Roman"/>
              </w:rPr>
              <w:t>Toothpack</w:t>
            </w:r>
            <w:proofErr w:type="spellEnd"/>
          </w:p>
        </w:tc>
        <w:tc>
          <w:tcPr>
            <w:tcW w:w="494" w:type="pct"/>
            <w:vAlign w:val="center"/>
          </w:tcPr>
          <w:p w14:paraId="0F21B6DE" w14:textId="4DA83A4D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22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9" w:type="pct"/>
            <w:vAlign w:val="center"/>
          </w:tcPr>
          <w:p w14:paraId="1B711E38" w14:textId="49D17703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75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73" w:type="pct"/>
            <w:vAlign w:val="center"/>
          </w:tcPr>
          <w:p w14:paraId="5DA10D54" w14:textId="03CF7C2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08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22" w:type="pct"/>
            <w:gridSpan w:val="2"/>
            <w:vAlign w:val="center"/>
          </w:tcPr>
          <w:p w14:paraId="06893832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2" w:type="pct"/>
            <w:vAlign w:val="center"/>
          </w:tcPr>
          <w:p w14:paraId="593D801F" w14:textId="49DB3B70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5.21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27691AAD" w14:textId="7A840BE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3.54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06312A87" w14:textId="36C9A36A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  <w:color w:val="000000"/>
              </w:rPr>
              <w:t>4.27</w:t>
            </w:r>
            <w:r w:rsidRPr="007E13B9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2739420E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5AA7D1BA" w14:textId="708EF524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2" w:type="pct"/>
            <w:tcBorders>
              <w:top w:val="nil"/>
            </w:tcBorders>
          </w:tcPr>
          <w:p w14:paraId="7325A0B6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gridSpan w:val="3"/>
            <w:vAlign w:val="center"/>
          </w:tcPr>
          <w:p w14:paraId="059365A6" w14:textId="375F6BE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59</w:t>
            </w:r>
          </w:p>
        </w:tc>
      </w:tr>
    </w:tbl>
    <w:p w14:paraId="4237394E" w14:textId="3405678F" w:rsidR="00002955" w:rsidRPr="0012555B" w:rsidRDefault="00002955" w:rsidP="001F0A5E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12555B">
        <w:rPr>
          <w:rFonts w:ascii="Times New Roman" w:hAnsi="Times New Roman" w:cs="Times New Roman"/>
          <w:lang w:val="en-GB"/>
        </w:rPr>
        <w:t>RSME, root mean square error.</w:t>
      </w:r>
      <w:r w:rsidRPr="0012555B">
        <w:rPr>
          <w:rFonts w:ascii="Times New Roman" w:hAnsi="Times New Roman" w:cs="Times New Roman"/>
          <w:vertAlign w:val="superscript"/>
          <w:lang w:val="en-GB"/>
        </w:rPr>
        <w:t xml:space="preserve"> </w:t>
      </w:r>
      <w:proofErr w:type="spellStart"/>
      <w:proofErr w:type="gramStart"/>
      <w:r w:rsidRPr="0012555B">
        <w:rPr>
          <w:rFonts w:ascii="Times New Roman" w:hAnsi="Times New Roman" w:cs="Times New Roman"/>
          <w:vertAlign w:val="superscript"/>
          <w:lang w:val="en-GB"/>
        </w:rPr>
        <w:t>a,b</w:t>
      </w:r>
      <w:proofErr w:type="spellEnd"/>
      <w:proofErr w:type="gramEnd"/>
      <w:r w:rsidR="00994431">
        <w:rPr>
          <w:rFonts w:ascii="Times New Roman" w:hAnsi="Times New Roman" w:cs="Times New Roman"/>
          <w:vertAlign w:val="superscript"/>
          <w:lang w:val="en-GB"/>
        </w:rPr>
        <w:t xml:space="preserve">, </w:t>
      </w:r>
      <w:proofErr w:type="spellStart"/>
      <w:r w:rsidR="00994431">
        <w:rPr>
          <w:rFonts w:ascii="Times New Roman" w:hAnsi="Times New Roman" w:cs="Times New Roman"/>
          <w:vertAlign w:val="superscript"/>
          <w:lang w:val="en-GB"/>
        </w:rPr>
        <w:t>c,d</w:t>
      </w:r>
      <w:proofErr w:type="spellEnd"/>
      <w:r w:rsidR="00994431">
        <w:rPr>
          <w:rFonts w:ascii="Times New Roman" w:hAnsi="Times New Roman" w:cs="Times New Roman"/>
          <w:vertAlign w:val="superscript"/>
          <w:lang w:val="en-GB"/>
        </w:rPr>
        <w:t>, e</w:t>
      </w:r>
      <w:r w:rsidRPr="0012555B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12555B">
        <w:rPr>
          <w:rFonts w:ascii="Times New Roman" w:hAnsi="Times New Roman" w:cs="Times New Roman"/>
          <w:lang w:val="en-GB"/>
        </w:rPr>
        <w:t>Values with different superscript letters within the same line and effect are significant different (P &lt; 0.05).</w:t>
      </w:r>
    </w:p>
    <w:p w14:paraId="7B68587E" w14:textId="31301B79" w:rsidR="009A6E09" w:rsidRPr="0012555B" w:rsidRDefault="009A6E09" w:rsidP="001F0A5E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12555B">
        <w:rPr>
          <w:rFonts w:ascii="Times New Roman" w:hAnsi="Times New Roman" w:cs="Times New Roman"/>
          <w:lang w:val="en-GB"/>
        </w:rPr>
        <w:br w:type="page"/>
      </w:r>
    </w:p>
    <w:p w14:paraId="6D17E630" w14:textId="698FB0CE" w:rsidR="009A6E09" w:rsidRPr="0012555B" w:rsidRDefault="009A6E09" w:rsidP="001F0A5E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23E53">
        <w:rPr>
          <w:rFonts w:ascii="Times New Roman" w:hAnsi="Times New Roman" w:cs="Times New Roman"/>
          <w:b/>
          <w:lang w:val="en-GB"/>
        </w:rPr>
        <w:lastRenderedPageBreak/>
        <w:t>Table S2.</w:t>
      </w:r>
      <w:r w:rsidRPr="0012555B">
        <w:rPr>
          <w:rFonts w:ascii="Times New Roman" w:hAnsi="Times New Roman" w:cs="Times New Roman"/>
          <w:lang w:val="en-GB"/>
        </w:rPr>
        <w:t xml:space="preserve"> Significant interactions “Genotype × Sex” </w:t>
      </w:r>
      <w:r w:rsidR="00994431">
        <w:rPr>
          <w:rFonts w:ascii="Times New Roman" w:hAnsi="Times New Roman" w:cs="Times New Roman"/>
          <w:lang w:val="en-GB"/>
        </w:rPr>
        <w:t>in</w:t>
      </w:r>
      <w:r w:rsidRPr="0012555B">
        <w:rPr>
          <w:rFonts w:ascii="Times New Roman" w:hAnsi="Times New Roman" w:cs="Times New Roman"/>
          <w:lang w:val="en-GB"/>
        </w:rPr>
        <w:t xml:space="preserve"> Ross 308, </w:t>
      </w:r>
      <w:proofErr w:type="spellStart"/>
      <w:r w:rsidRPr="0012555B">
        <w:rPr>
          <w:rFonts w:ascii="Times New Roman" w:hAnsi="Times New Roman" w:cs="Times New Roman"/>
          <w:lang w:val="en-GB"/>
        </w:rPr>
        <w:t>Bionda</w:t>
      </w:r>
      <w:proofErr w:type="spellEnd"/>
      <w:r w:rsidRPr="0012555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2555B">
        <w:rPr>
          <w:rFonts w:ascii="Times New Roman" w:hAnsi="Times New Roman" w:cs="Times New Roman"/>
          <w:lang w:val="en-GB"/>
        </w:rPr>
        <w:t>Piemontese</w:t>
      </w:r>
      <w:proofErr w:type="spellEnd"/>
      <w:r w:rsidRPr="0012555B">
        <w:rPr>
          <w:rFonts w:ascii="Times New Roman" w:hAnsi="Times New Roman" w:cs="Times New Roman"/>
          <w:lang w:val="en-GB"/>
        </w:rPr>
        <w:t xml:space="preserve"> (BP) and Robusta </w:t>
      </w:r>
      <w:proofErr w:type="spellStart"/>
      <w:r w:rsidRPr="0012555B">
        <w:rPr>
          <w:rFonts w:ascii="Times New Roman" w:hAnsi="Times New Roman" w:cs="Times New Roman"/>
          <w:lang w:val="en-GB"/>
        </w:rPr>
        <w:t>Maculata</w:t>
      </w:r>
      <w:proofErr w:type="spellEnd"/>
      <w:r w:rsidRPr="0012555B">
        <w:rPr>
          <w:rFonts w:ascii="Times New Roman" w:hAnsi="Times New Roman" w:cs="Times New Roman"/>
          <w:lang w:val="en-GB"/>
        </w:rPr>
        <w:t xml:space="preserve"> (RM) chickens.</w:t>
      </w:r>
    </w:p>
    <w:tbl>
      <w:tblPr>
        <w:tblStyle w:val="Grigliatabella"/>
        <w:tblW w:w="4864" w:type="pct"/>
        <w:tblBorders>
          <w:top w:val="single" w:sz="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415"/>
        <w:gridCol w:w="1415"/>
        <w:gridCol w:w="1417"/>
        <w:gridCol w:w="461"/>
        <w:gridCol w:w="1309"/>
        <w:gridCol w:w="1312"/>
        <w:gridCol w:w="1312"/>
        <w:gridCol w:w="239"/>
        <w:gridCol w:w="1095"/>
        <w:gridCol w:w="239"/>
        <w:gridCol w:w="981"/>
      </w:tblGrid>
      <w:tr w:rsidR="005067E0" w:rsidRPr="0012555B" w14:paraId="61511575" w14:textId="77777777" w:rsidTr="00994431">
        <w:trPr>
          <w:trHeight w:val="442"/>
        </w:trPr>
        <w:tc>
          <w:tcPr>
            <w:tcW w:w="972" w:type="pct"/>
            <w:tcBorders>
              <w:top w:val="double" w:sz="4" w:space="0" w:color="auto"/>
              <w:bottom w:val="nil"/>
            </w:tcBorders>
            <w:vAlign w:val="center"/>
          </w:tcPr>
          <w:p w14:paraId="0AED3903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Sex (S)</w:t>
            </w:r>
          </w:p>
        </w:tc>
        <w:tc>
          <w:tcPr>
            <w:tcW w:w="1528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B0EB00" w14:textId="3E2CA5D6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66" w:type="pct"/>
            <w:tcBorders>
              <w:top w:val="double" w:sz="4" w:space="0" w:color="auto"/>
              <w:bottom w:val="nil"/>
            </w:tcBorders>
            <w:vAlign w:val="center"/>
          </w:tcPr>
          <w:p w14:paraId="233440B5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pct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A33433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86" w:type="pct"/>
            <w:tcBorders>
              <w:top w:val="double" w:sz="4" w:space="0" w:color="auto"/>
              <w:bottom w:val="nil"/>
            </w:tcBorders>
            <w:vAlign w:val="center"/>
          </w:tcPr>
          <w:p w14:paraId="5E165733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A1C3518" w14:textId="28723A6F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  <w:i/>
              </w:rPr>
              <w:t>P</w:t>
            </w:r>
            <w:r w:rsidRPr="0012555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86" w:type="pct"/>
            <w:tcBorders>
              <w:top w:val="double" w:sz="4" w:space="0" w:color="auto"/>
              <w:bottom w:val="nil"/>
            </w:tcBorders>
          </w:tcPr>
          <w:p w14:paraId="472D8CF8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3985E939" w14:textId="4BF25992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E</w:t>
            </w:r>
          </w:p>
        </w:tc>
      </w:tr>
      <w:tr w:rsidR="005067E0" w:rsidRPr="0012555B" w14:paraId="4763BCE4" w14:textId="77777777" w:rsidTr="00994431">
        <w:trPr>
          <w:trHeight w:val="442"/>
        </w:trPr>
        <w:tc>
          <w:tcPr>
            <w:tcW w:w="972" w:type="pct"/>
            <w:tcBorders>
              <w:top w:val="nil"/>
              <w:bottom w:val="single" w:sz="4" w:space="0" w:color="auto"/>
            </w:tcBorders>
            <w:vAlign w:val="center"/>
          </w:tcPr>
          <w:p w14:paraId="7EB11CF7" w14:textId="32422EBE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Genotype (G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12C69" w14:textId="06D915F1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Ross 30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19B94" w14:textId="3ED5DD21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A31BD" w14:textId="2D911FC5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7913099B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4795D" w14:textId="337C87CF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Ross 308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0E0F1" w14:textId="4B72CF5D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25690" w14:textId="0E8A0159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  <w:vAlign w:val="center"/>
          </w:tcPr>
          <w:p w14:paraId="0A8FCA6D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571AB" w14:textId="6A30635B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</w:rPr>
              <w:t>G × S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14:paraId="6DF67E31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540C2C" w14:textId="1848D33A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67E0" w:rsidRPr="0012555B" w14:paraId="694EF859" w14:textId="77777777" w:rsidTr="007E13B9">
        <w:trPr>
          <w:trHeight w:val="442"/>
        </w:trPr>
        <w:tc>
          <w:tcPr>
            <w:tcW w:w="972" w:type="pct"/>
            <w:tcBorders>
              <w:top w:val="single" w:sz="4" w:space="0" w:color="auto"/>
              <w:bottom w:val="nil"/>
            </w:tcBorders>
            <w:vAlign w:val="center"/>
          </w:tcPr>
          <w:p w14:paraId="26AC4107" w14:textId="02674224" w:rsidR="005067E0" w:rsidRPr="0012555B" w:rsidRDefault="007E13B9" w:rsidP="001F0A5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 performance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14:paraId="39476ABB" w14:textId="4218EB61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14:paraId="03D662D3" w14:textId="02F9BECA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5299F8CA" w14:textId="6850E8A4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nil"/>
            </w:tcBorders>
            <w:vAlign w:val="center"/>
          </w:tcPr>
          <w:p w14:paraId="77EA49CD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721E374E" w14:textId="506C5DA2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vAlign w:val="center"/>
          </w:tcPr>
          <w:p w14:paraId="0C3C92AA" w14:textId="3C2AC8F6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vAlign w:val="center"/>
          </w:tcPr>
          <w:p w14:paraId="0AD349D2" w14:textId="56BD6DD1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vAlign w:val="center"/>
          </w:tcPr>
          <w:p w14:paraId="66C3AA65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vAlign w:val="center"/>
          </w:tcPr>
          <w:p w14:paraId="7B6CCBDD" w14:textId="567EBA49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</w:tcPr>
          <w:p w14:paraId="17D5E210" w14:textId="77777777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034E2E32" w14:textId="66F8165C" w:rsidR="005067E0" w:rsidRPr="0012555B" w:rsidRDefault="005067E0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B9" w:rsidRPr="0012555B" w14:paraId="65FAA7E0" w14:textId="77777777" w:rsidTr="007E13B9">
        <w:trPr>
          <w:trHeight w:val="442"/>
        </w:trPr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52570715" w14:textId="238EEF5C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Daily weight gain, g/d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6FB795C8" w14:textId="3D816D58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61.0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70F9FBBC" w14:textId="294CA96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6.9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13B52A8" w14:textId="7D0BA57D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1.3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BDEDE82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500AF525" w14:textId="42D89AC8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72.8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4F6B7710" w14:textId="0AB6B391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2.0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68C38CDB" w14:textId="1E136B0A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8.4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30FFAAEA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5B4CA86D" w14:textId="69FE1C4C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26E63A23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695110B4" w14:textId="54907C41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4.3</w:t>
            </w:r>
          </w:p>
        </w:tc>
      </w:tr>
      <w:tr w:rsidR="007E13B9" w:rsidRPr="00994431" w14:paraId="790B1CB9" w14:textId="77777777" w:rsidTr="00994431">
        <w:trPr>
          <w:trHeight w:val="442"/>
        </w:trPr>
        <w:tc>
          <w:tcPr>
            <w:tcW w:w="1481" w:type="pct"/>
            <w:gridSpan w:val="2"/>
            <w:tcBorders>
              <w:top w:val="nil"/>
              <w:bottom w:val="nil"/>
            </w:tcBorders>
            <w:vAlign w:val="center"/>
          </w:tcPr>
          <w:p w14:paraId="3DF5EBAC" w14:textId="6AA5611E" w:rsidR="007E13B9" w:rsidRPr="0012555B" w:rsidRDefault="007E13B9" w:rsidP="007E13B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2555B">
              <w:rPr>
                <w:rFonts w:ascii="Times New Roman" w:hAnsi="Times New Roman" w:cs="Times New Roman"/>
              </w:rPr>
              <w:t>laughter results and carcass traits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1E5EFE20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3D47E6E5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A71ADCB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46250CFA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166FB08F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55D51A57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6B6064E1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6C0AED71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7A4402DB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1E2E80AD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B9" w:rsidRPr="0012555B" w14:paraId="51EF71FC" w14:textId="77777777" w:rsidTr="00994431">
        <w:trPr>
          <w:trHeight w:val="442"/>
        </w:trPr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37F5A0D" w14:textId="77178477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Breast yield, % CC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07AE7F8B" w14:textId="5C41B92C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40.9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4C5FA14E" w14:textId="6069B535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4.9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BBC14D1" w14:textId="5259A57E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8.4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977437B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7F64B04E" w14:textId="542EBA8C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39.9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54CC8C62" w14:textId="1FB77CA8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2.0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463262BE" w14:textId="5D35ECCE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7.5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1602F662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0AB2BB89" w14:textId="78CA8861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05D13783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464B4DAB" w14:textId="5103110E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1.74</w:t>
            </w:r>
          </w:p>
        </w:tc>
      </w:tr>
      <w:tr w:rsidR="007E13B9" w:rsidRPr="0012555B" w14:paraId="3CB55A9E" w14:textId="77777777" w:rsidTr="00994431">
        <w:trPr>
          <w:trHeight w:val="442"/>
        </w:trPr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14929BD" w14:textId="0CDEE083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Wings, % CC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6ED2DC4C" w14:textId="5D57AB06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9.6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2A5A48FF" w14:textId="0748F02E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2.5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4AF278A" w14:textId="1432D6E0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3.1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E8CCF39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6AF67B5F" w14:textId="7D6A11C2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9.6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0CE7D829" w14:textId="69383D21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2.7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355C5F0F" w14:textId="2D8E0C5B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1.8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33B784D6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226FDD09" w14:textId="3D7CD214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387F6D33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0B8D0995" w14:textId="7DB22BD6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1.35</w:t>
            </w:r>
          </w:p>
        </w:tc>
      </w:tr>
      <w:tr w:rsidR="007E13B9" w:rsidRPr="0012555B" w14:paraId="7F17D54D" w14:textId="77777777" w:rsidTr="00994431">
        <w:trPr>
          <w:trHeight w:val="442"/>
        </w:trPr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90CCFAE" w14:textId="78942CFE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Drumsticks, % CC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6B881BDA" w14:textId="678F0368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2.7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5FA16BA3" w14:textId="7482A5CA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4.2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EAB265A" w14:textId="531F1DA2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5.0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6EB383E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58D96B6D" w14:textId="6BC0B561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2.9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27FB2AB0" w14:textId="5AFB28CC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6.7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69A15F9A" w14:textId="7058FCF0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6.2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6EDD8397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430E203B" w14:textId="20EC736F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0FF75253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1E1DFA4B" w14:textId="3748A435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0.80</w:t>
            </w:r>
          </w:p>
        </w:tc>
      </w:tr>
      <w:tr w:rsidR="007E13B9" w:rsidRPr="0012555B" w14:paraId="7E6F5604" w14:textId="77777777" w:rsidTr="00994431">
        <w:trPr>
          <w:trHeight w:val="442"/>
        </w:trPr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3176398A" w14:textId="2A1520B3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Hind legs, % CC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1F8A1F61" w14:textId="07942F6C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7.7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10E28137" w14:textId="5AEC0525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31.3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5C83DE90" w14:textId="2B8E3E26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32.7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9FE345F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382BF63B" w14:textId="0AF30C41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8.5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0992077C" w14:textId="2929C1ED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35.2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4235CF8D" w14:textId="4201704C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34.5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25683435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29A7A2E2" w14:textId="4C3DED39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1F207279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3AD4528A" w14:textId="78D05BA5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1.39</w:t>
            </w:r>
          </w:p>
        </w:tc>
      </w:tr>
      <w:tr w:rsidR="007E13B9" w:rsidRPr="00994431" w14:paraId="035AA4E6" w14:textId="77777777" w:rsidTr="00994431">
        <w:trPr>
          <w:trHeight w:val="442"/>
        </w:trPr>
        <w:tc>
          <w:tcPr>
            <w:tcW w:w="1990" w:type="pct"/>
            <w:gridSpan w:val="3"/>
            <w:tcBorders>
              <w:top w:val="nil"/>
              <w:bottom w:val="nil"/>
            </w:tcBorders>
            <w:vAlign w:val="center"/>
          </w:tcPr>
          <w:p w14:paraId="3DC6894E" w14:textId="674DE95E" w:rsidR="007E13B9" w:rsidRPr="0012555B" w:rsidRDefault="007E13B9" w:rsidP="007E13B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2555B">
              <w:rPr>
                <w:rFonts w:ascii="Times New Roman" w:hAnsi="Times New Roman" w:cs="Times New Roman"/>
              </w:rPr>
              <w:t xml:space="preserve">heological traits and chemical composition of </w:t>
            </w:r>
            <w:r w:rsidRPr="00994431">
              <w:rPr>
                <w:rFonts w:ascii="Times New Roman" w:hAnsi="Times New Roman" w:cs="Times New Roman"/>
                <w:i/>
              </w:rPr>
              <w:t>P. major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048E4C1B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20A6852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4450FAB0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71AE172A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3EBB8F4F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3C7596A7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06214D0D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4695B108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77B55A6B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B9" w:rsidRPr="00994431" w14:paraId="73A96C9C" w14:textId="77777777" w:rsidTr="00994431">
        <w:trPr>
          <w:trHeight w:val="442"/>
        </w:trPr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638080BD" w14:textId="57BADB56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a*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53D7CB25" w14:textId="367D6329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0.91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18992748" w14:textId="0351EB79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1.60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4684AAA8" w14:textId="78C330AF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0.91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A93BD08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40C7B91E" w14:textId="732F9E76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0.61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49158C3D" w14:textId="04DF1393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2.27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5AB1DFEB" w14:textId="7CFEA7DE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</w:rPr>
              <w:t>0.91</w:t>
            </w:r>
            <w:r w:rsidRPr="007E13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74E81974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0725643D" w14:textId="507AFC10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40833D9E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05DFBEDA" w14:textId="46231CC5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0.82</w:t>
            </w:r>
          </w:p>
        </w:tc>
      </w:tr>
      <w:tr w:rsidR="007E13B9" w:rsidRPr="00994431" w14:paraId="3E1ADEFF" w14:textId="77777777" w:rsidTr="00994431">
        <w:trPr>
          <w:trHeight w:val="442"/>
        </w:trPr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40F49BE" w14:textId="1924DAF1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b*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598CB0D3" w14:textId="35EFFCF5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14.7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05686E57" w14:textId="52C81FB0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14.1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125DB15C" w14:textId="62749739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12.6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F69E147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0BF425E1" w14:textId="2DDA6250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13.1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305DEE59" w14:textId="2DFA738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12.3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1E8D9C5C" w14:textId="7C2EBB0F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</w:rPr>
              <w:t>12.6</w:t>
            </w:r>
            <w:r w:rsidRPr="007E13B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39B42899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4F8651BE" w14:textId="27CB376C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6EFACFE5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27067748" w14:textId="4C137AD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1.37</w:t>
            </w:r>
          </w:p>
        </w:tc>
      </w:tr>
      <w:tr w:rsidR="007E13B9" w:rsidRPr="00994431" w14:paraId="2EDBF1F1" w14:textId="77777777" w:rsidTr="00994431">
        <w:trPr>
          <w:trHeight w:val="442"/>
        </w:trPr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531693B3" w14:textId="3A19DF36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Cooking losses, %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242D21A8" w14:textId="0D94DE35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39.6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7270E586" w14:textId="231D4496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33.8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7022280F" w14:textId="34DD0436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33.0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967B451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4A7D84C8" w14:textId="1DF75DAB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44.2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4C5BC213" w14:textId="35D118A0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32.4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14:paraId="77312F70" w14:textId="31AA921C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</w:rPr>
              <w:t>32.7</w:t>
            </w:r>
            <w:r w:rsidRPr="007E13B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 w14:paraId="34F5C20A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5321D844" w14:textId="77B409CB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14:paraId="5472925A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4A6564E1" w14:textId="225CA309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4.19</w:t>
            </w:r>
          </w:p>
        </w:tc>
      </w:tr>
      <w:tr w:rsidR="007E13B9" w:rsidRPr="00994431" w14:paraId="438B867A" w14:textId="77777777" w:rsidTr="00994431">
        <w:trPr>
          <w:trHeight w:val="442"/>
        </w:trPr>
        <w:tc>
          <w:tcPr>
            <w:tcW w:w="972" w:type="pct"/>
            <w:tcBorders>
              <w:top w:val="nil"/>
              <w:bottom w:val="single" w:sz="4" w:space="0" w:color="auto"/>
            </w:tcBorders>
            <w:vAlign w:val="center"/>
          </w:tcPr>
          <w:p w14:paraId="7FB440DB" w14:textId="50E8B7D7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Crude protein, %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14:paraId="41291E80" w14:textId="0AE1A021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20.0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14:paraId="6183E199" w14:textId="0CC8D07B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24.4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1B72A744" w14:textId="0EF2C4E5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24.2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188798C6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24FC98D5" w14:textId="1278403D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18.4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vAlign w:val="center"/>
          </w:tcPr>
          <w:p w14:paraId="097FE000" w14:textId="2A451CBC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242A">
              <w:rPr>
                <w:rFonts w:ascii="Times New Roman" w:hAnsi="Times New Roman" w:cs="Times New Roman"/>
              </w:rPr>
              <w:t>24.2</w:t>
            </w:r>
            <w:r w:rsidRPr="0099443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vAlign w:val="center"/>
          </w:tcPr>
          <w:p w14:paraId="09C11175" w14:textId="386C1118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3B9">
              <w:rPr>
                <w:rFonts w:ascii="Times New Roman" w:hAnsi="Times New Roman" w:cs="Times New Roman"/>
              </w:rPr>
              <w:t>24.3</w:t>
            </w:r>
            <w:r w:rsidRPr="007E13B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  <w:vAlign w:val="center"/>
          </w:tcPr>
          <w:p w14:paraId="4EC7647C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vAlign w:val="center"/>
          </w:tcPr>
          <w:p w14:paraId="5266BE9D" w14:textId="24D8936C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14:paraId="4AAB7782" w14:textId="77777777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2F149456" w14:textId="56E75FB1" w:rsidR="007E13B9" w:rsidRPr="007E13B9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13B9">
              <w:rPr>
                <w:rFonts w:ascii="Times New Roman" w:hAnsi="Times New Roman" w:cs="Times New Roman"/>
              </w:rPr>
              <w:t>0.97</w:t>
            </w:r>
          </w:p>
        </w:tc>
      </w:tr>
    </w:tbl>
    <w:p w14:paraId="5852468D" w14:textId="28A52D32" w:rsidR="009A6E09" w:rsidRPr="0012555B" w:rsidRDefault="00EA1576" w:rsidP="001F0A5E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12555B">
        <w:rPr>
          <w:rFonts w:ascii="Times New Roman" w:hAnsi="Times New Roman" w:cs="Times New Roman"/>
          <w:lang w:val="en-GB"/>
        </w:rPr>
        <w:t>RSME, root mean square error.</w:t>
      </w:r>
      <w:r w:rsidRPr="0012555B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9A6E09" w:rsidRPr="0012555B">
        <w:rPr>
          <w:rFonts w:ascii="Times New Roman" w:hAnsi="Times New Roman" w:cs="Times New Roman"/>
          <w:vertAlign w:val="superscript"/>
          <w:lang w:val="en-GB"/>
        </w:rPr>
        <w:t xml:space="preserve">a, b, c, d, e </w:t>
      </w:r>
      <w:r w:rsidR="009A6E09" w:rsidRPr="0012555B">
        <w:rPr>
          <w:rFonts w:ascii="Times New Roman" w:hAnsi="Times New Roman" w:cs="Times New Roman"/>
          <w:lang w:val="en-GB"/>
        </w:rPr>
        <w:t>Values with different superscript letters within the same line and effect are significant different (P &lt; 0.05).</w:t>
      </w:r>
    </w:p>
    <w:p w14:paraId="1AF9270E" w14:textId="77777777" w:rsidR="00994431" w:rsidRDefault="00994431" w:rsidP="001F0A5E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3774AE5" w14:textId="6147BEAB" w:rsidR="009A6E09" w:rsidRPr="0012555B" w:rsidRDefault="009A6E09" w:rsidP="001F0A5E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23E53">
        <w:rPr>
          <w:rFonts w:ascii="Times New Roman" w:hAnsi="Times New Roman" w:cs="Times New Roman"/>
          <w:b/>
          <w:lang w:val="en-GB"/>
        </w:rPr>
        <w:lastRenderedPageBreak/>
        <w:t>Table S3.</w:t>
      </w:r>
      <w:r w:rsidRPr="0012555B">
        <w:rPr>
          <w:rFonts w:ascii="Times New Roman" w:hAnsi="Times New Roman" w:cs="Times New Roman"/>
          <w:lang w:val="en-GB"/>
        </w:rPr>
        <w:t xml:space="preserve"> Significant interactions “Room temperature × Sex” </w:t>
      </w:r>
      <w:r w:rsidR="007E13B9">
        <w:rPr>
          <w:rFonts w:ascii="Times New Roman" w:hAnsi="Times New Roman" w:cs="Times New Roman"/>
          <w:lang w:val="en-GB"/>
        </w:rPr>
        <w:t>in</w:t>
      </w:r>
      <w:r w:rsidRPr="0012555B">
        <w:rPr>
          <w:rFonts w:ascii="Times New Roman" w:hAnsi="Times New Roman" w:cs="Times New Roman"/>
          <w:lang w:val="en-GB"/>
        </w:rPr>
        <w:t xml:space="preserve"> Ross 308, </w:t>
      </w:r>
      <w:proofErr w:type="spellStart"/>
      <w:r w:rsidRPr="0012555B">
        <w:rPr>
          <w:rFonts w:ascii="Times New Roman" w:hAnsi="Times New Roman" w:cs="Times New Roman"/>
          <w:lang w:val="en-GB"/>
        </w:rPr>
        <w:t>Bionda</w:t>
      </w:r>
      <w:proofErr w:type="spellEnd"/>
      <w:r w:rsidRPr="0012555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2555B">
        <w:rPr>
          <w:rFonts w:ascii="Times New Roman" w:hAnsi="Times New Roman" w:cs="Times New Roman"/>
          <w:lang w:val="en-GB"/>
        </w:rPr>
        <w:t>Piemontese</w:t>
      </w:r>
      <w:proofErr w:type="spellEnd"/>
      <w:r w:rsidRPr="0012555B">
        <w:rPr>
          <w:rFonts w:ascii="Times New Roman" w:hAnsi="Times New Roman" w:cs="Times New Roman"/>
          <w:lang w:val="en-GB"/>
        </w:rPr>
        <w:t xml:space="preserve"> (BP) and Robusta </w:t>
      </w:r>
      <w:proofErr w:type="spellStart"/>
      <w:r w:rsidRPr="0012555B">
        <w:rPr>
          <w:rFonts w:ascii="Times New Roman" w:hAnsi="Times New Roman" w:cs="Times New Roman"/>
          <w:lang w:val="en-GB"/>
        </w:rPr>
        <w:t>Maculata</w:t>
      </w:r>
      <w:proofErr w:type="spellEnd"/>
      <w:r w:rsidRPr="0012555B">
        <w:rPr>
          <w:rFonts w:ascii="Times New Roman" w:hAnsi="Times New Roman" w:cs="Times New Roman"/>
          <w:lang w:val="en-GB"/>
        </w:rPr>
        <w:t xml:space="preserve"> (RM) chickens.</w:t>
      </w:r>
    </w:p>
    <w:tbl>
      <w:tblPr>
        <w:tblStyle w:val="Grigliatabella"/>
        <w:tblW w:w="5000" w:type="pct"/>
        <w:tblBorders>
          <w:top w:val="single" w:sz="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6"/>
        <w:gridCol w:w="1929"/>
        <w:gridCol w:w="1526"/>
        <w:gridCol w:w="354"/>
        <w:gridCol w:w="1700"/>
        <w:gridCol w:w="1346"/>
        <w:gridCol w:w="354"/>
        <w:gridCol w:w="1523"/>
        <w:gridCol w:w="354"/>
        <w:gridCol w:w="1394"/>
      </w:tblGrid>
      <w:tr w:rsidR="009A6E09" w:rsidRPr="0012555B" w14:paraId="7DAD2B6F" w14:textId="77777777" w:rsidTr="009A6E09">
        <w:tc>
          <w:tcPr>
            <w:tcW w:w="1332" w:type="pct"/>
            <w:tcBorders>
              <w:top w:val="double" w:sz="4" w:space="0" w:color="auto"/>
            </w:tcBorders>
            <w:vAlign w:val="center"/>
          </w:tcPr>
          <w:p w14:paraId="22811B92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Room temperature (T)</w:t>
            </w:r>
          </w:p>
        </w:tc>
        <w:tc>
          <w:tcPr>
            <w:tcW w:w="1209" w:type="pct"/>
            <w:gridSpan w:val="2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4E0B647D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Normal temperature</w:t>
            </w:r>
          </w:p>
        </w:tc>
        <w:tc>
          <w:tcPr>
            <w:tcW w:w="124" w:type="pct"/>
            <w:tcBorders>
              <w:top w:val="double" w:sz="4" w:space="0" w:color="auto"/>
              <w:bottom w:val="nil"/>
            </w:tcBorders>
            <w:vAlign w:val="center"/>
          </w:tcPr>
          <w:p w14:paraId="261AEEF2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6" w:type="pct"/>
            <w:gridSpan w:val="2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724D8417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High temperature</w:t>
            </w:r>
          </w:p>
        </w:tc>
        <w:tc>
          <w:tcPr>
            <w:tcW w:w="124" w:type="pct"/>
            <w:tcBorders>
              <w:top w:val="double" w:sz="4" w:space="0" w:color="auto"/>
              <w:bottom w:val="nil"/>
            </w:tcBorders>
            <w:vAlign w:val="center"/>
          </w:tcPr>
          <w:p w14:paraId="22D15FD1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55559956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  <w:i/>
              </w:rPr>
              <w:t>P</w:t>
            </w:r>
            <w:r w:rsidRPr="0012555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4" w:type="pct"/>
            <w:tcBorders>
              <w:top w:val="double" w:sz="4" w:space="0" w:color="auto"/>
              <w:bottom w:val="nil"/>
            </w:tcBorders>
          </w:tcPr>
          <w:p w14:paraId="4FE84BDD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Merge w:val="restart"/>
            <w:tcBorders>
              <w:top w:val="double" w:sz="4" w:space="0" w:color="auto"/>
            </w:tcBorders>
            <w:vAlign w:val="center"/>
          </w:tcPr>
          <w:p w14:paraId="1DB32C0A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2555B">
              <w:rPr>
                <w:rFonts w:ascii="Times New Roman" w:hAnsi="Times New Roman" w:cs="Times New Roman"/>
              </w:rPr>
              <w:t>RMSE</w:t>
            </w:r>
          </w:p>
        </w:tc>
      </w:tr>
      <w:tr w:rsidR="009A6E09" w:rsidRPr="0012555B" w14:paraId="5B67850C" w14:textId="77777777" w:rsidTr="009A6E09">
        <w:tc>
          <w:tcPr>
            <w:tcW w:w="1332" w:type="pct"/>
            <w:tcBorders>
              <w:bottom w:val="single" w:sz="2" w:space="0" w:color="auto"/>
            </w:tcBorders>
            <w:vAlign w:val="center"/>
          </w:tcPr>
          <w:p w14:paraId="77683D2D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Sex (S)</w:t>
            </w:r>
          </w:p>
        </w:tc>
        <w:tc>
          <w:tcPr>
            <w:tcW w:w="67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FFF14A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53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D88D29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24" w:type="pct"/>
            <w:tcBorders>
              <w:top w:val="nil"/>
              <w:bottom w:val="nil"/>
            </w:tcBorders>
            <w:vAlign w:val="center"/>
          </w:tcPr>
          <w:p w14:paraId="23AC1951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53ED7A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47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CA2BDF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24" w:type="pct"/>
            <w:tcBorders>
              <w:top w:val="nil"/>
              <w:bottom w:val="nil"/>
            </w:tcBorders>
            <w:vAlign w:val="center"/>
          </w:tcPr>
          <w:p w14:paraId="1901FFF4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C4E35E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T × S</w:t>
            </w:r>
          </w:p>
        </w:tc>
        <w:tc>
          <w:tcPr>
            <w:tcW w:w="124" w:type="pct"/>
            <w:tcBorders>
              <w:top w:val="nil"/>
              <w:bottom w:val="nil"/>
            </w:tcBorders>
          </w:tcPr>
          <w:p w14:paraId="2853820A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Merge/>
            <w:tcBorders>
              <w:bottom w:val="single" w:sz="2" w:space="0" w:color="auto"/>
            </w:tcBorders>
            <w:vAlign w:val="center"/>
          </w:tcPr>
          <w:p w14:paraId="26B07AE6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6E09" w:rsidRPr="0012555B" w14:paraId="4DA5748C" w14:textId="77777777" w:rsidTr="009A6E09">
        <w:tc>
          <w:tcPr>
            <w:tcW w:w="1332" w:type="pct"/>
            <w:tcBorders>
              <w:bottom w:val="nil"/>
            </w:tcBorders>
            <w:vAlign w:val="center"/>
          </w:tcPr>
          <w:p w14:paraId="2D67FFBE" w14:textId="77679055" w:rsidR="009A6E09" w:rsidRPr="0012555B" w:rsidRDefault="007E13B9" w:rsidP="001F0A5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 performance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14:paraId="09CAE276" w14:textId="69395DD1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  <w:tcBorders>
              <w:bottom w:val="nil"/>
            </w:tcBorders>
            <w:vAlign w:val="center"/>
          </w:tcPr>
          <w:p w14:paraId="475E7274" w14:textId="40F3EF8A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" w:type="pct"/>
            <w:tcBorders>
              <w:bottom w:val="nil"/>
            </w:tcBorders>
            <w:vAlign w:val="center"/>
          </w:tcPr>
          <w:p w14:paraId="0D599EB7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bottom w:val="nil"/>
            </w:tcBorders>
            <w:vAlign w:val="center"/>
          </w:tcPr>
          <w:p w14:paraId="422A8C66" w14:textId="6D21B399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14:paraId="75590E8D" w14:textId="06B87308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" w:type="pct"/>
            <w:tcBorders>
              <w:bottom w:val="nil"/>
            </w:tcBorders>
            <w:vAlign w:val="center"/>
          </w:tcPr>
          <w:p w14:paraId="74902DD5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5A3B32E6" w14:textId="411CBE2C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" w:type="pct"/>
            <w:tcBorders>
              <w:bottom w:val="nil"/>
            </w:tcBorders>
          </w:tcPr>
          <w:p w14:paraId="2C1C7866" w14:textId="77777777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14:paraId="5B43A889" w14:textId="6E3D4F6B" w:rsidR="009A6E09" w:rsidRPr="0012555B" w:rsidRDefault="009A6E09" w:rsidP="001F0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B9" w:rsidRPr="0012555B" w14:paraId="0EDC8629" w14:textId="77777777" w:rsidTr="009A6E09">
        <w:tc>
          <w:tcPr>
            <w:tcW w:w="1332" w:type="pct"/>
            <w:tcBorders>
              <w:bottom w:val="nil"/>
            </w:tcBorders>
            <w:vAlign w:val="center"/>
          </w:tcPr>
          <w:p w14:paraId="3D2BDD52" w14:textId="04F4A122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Final live weight, g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14:paraId="56D6789E" w14:textId="37D6424F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,184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34" w:type="pct"/>
            <w:tcBorders>
              <w:bottom w:val="nil"/>
            </w:tcBorders>
            <w:vAlign w:val="center"/>
          </w:tcPr>
          <w:p w14:paraId="7CDE1977" w14:textId="31BAA9F1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,862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4" w:type="pct"/>
            <w:tcBorders>
              <w:bottom w:val="nil"/>
            </w:tcBorders>
            <w:vAlign w:val="center"/>
          </w:tcPr>
          <w:p w14:paraId="6F83E2CA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bottom w:val="nil"/>
            </w:tcBorders>
            <w:vAlign w:val="center"/>
          </w:tcPr>
          <w:p w14:paraId="31A04343" w14:textId="611642D6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,825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14:paraId="6C41401F" w14:textId="2E0F061A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,278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4" w:type="pct"/>
            <w:tcBorders>
              <w:bottom w:val="nil"/>
            </w:tcBorders>
            <w:vAlign w:val="center"/>
          </w:tcPr>
          <w:p w14:paraId="1E45DCDA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bottom w:val="nil"/>
            </w:tcBorders>
            <w:vAlign w:val="center"/>
          </w:tcPr>
          <w:p w14:paraId="793646C6" w14:textId="1169DEAD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4" w:type="pct"/>
            <w:tcBorders>
              <w:bottom w:val="nil"/>
            </w:tcBorders>
          </w:tcPr>
          <w:p w14:paraId="324600E2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14:paraId="429CA7C2" w14:textId="25905469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213</w:t>
            </w:r>
          </w:p>
        </w:tc>
      </w:tr>
      <w:tr w:rsidR="007E13B9" w:rsidRPr="0012555B" w14:paraId="3574CB38" w14:textId="77777777" w:rsidTr="00994431">
        <w:tc>
          <w:tcPr>
            <w:tcW w:w="1332" w:type="pct"/>
            <w:tcBorders>
              <w:top w:val="nil"/>
              <w:bottom w:val="nil"/>
            </w:tcBorders>
            <w:vAlign w:val="center"/>
          </w:tcPr>
          <w:p w14:paraId="5F750476" w14:textId="77777777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Daily weight gain, g/d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14:paraId="27390866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37.0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5203E940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47.2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4" w:type="pct"/>
            <w:tcBorders>
              <w:top w:val="nil"/>
              <w:bottom w:val="nil"/>
            </w:tcBorders>
            <w:vAlign w:val="center"/>
          </w:tcPr>
          <w:p w14:paraId="7B181EED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676772C4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29.2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06AAAF09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35.0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4" w:type="pct"/>
            <w:tcBorders>
              <w:top w:val="nil"/>
              <w:bottom w:val="nil"/>
            </w:tcBorders>
            <w:vAlign w:val="center"/>
          </w:tcPr>
          <w:p w14:paraId="5D0999F9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5464DE04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4" w:type="pct"/>
            <w:tcBorders>
              <w:top w:val="nil"/>
              <w:bottom w:val="nil"/>
            </w:tcBorders>
          </w:tcPr>
          <w:p w14:paraId="3CA62342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4CA372B8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4.3</w:t>
            </w:r>
          </w:p>
        </w:tc>
      </w:tr>
      <w:tr w:rsidR="007E13B9" w:rsidRPr="00994431" w14:paraId="04652585" w14:textId="77777777" w:rsidTr="00994431">
        <w:tc>
          <w:tcPr>
            <w:tcW w:w="1332" w:type="pct"/>
            <w:tcBorders>
              <w:top w:val="nil"/>
              <w:bottom w:val="nil"/>
            </w:tcBorders>
            <w:vAlign w:val="center"/>
          </w:tcPr>
          <w:p w14:paraId="3797E0DE" w14:textId="368E2B0E" w:rsidR="007E13B9" w:rsidRPr="0012555B" w:rsidRDefault="007E13B9" w:rsidP="007E13B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2555B">
              <w:rPr>
                <w:rFonts w:ascii="Times New Roman" w:hAnsi="Times New Roman" w:cs="Times New Roman"/>
              </w:rPr>
              <w:t>laughter results and carcass traits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14:paraId="589A883A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3B690245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" w:type="pct"/>
            <w:tcBorders>
              <w:top w:val="nil"/>
              <w:bottom w:val="nil"/>
            </w:tcBorders>
            <w:vAlign w:val="center"/>
          </w:tcPr>
          <w:p w14:paraId="4688EBCE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0DCB1668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43273BB8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" w:type="pct"/>
            <w:tcBorders>
              <w:top w:val="nil"/>
              <w:bottom w:val="nil"/>
            </w:tcBorders>
            <w:vAlign w:val="center"/>
          </w:tcPr>
          <w:p w14:paraId="532AD490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2D298689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" w:type="pct"/>
            <w:tcBorders>
              <w:top w:val="nil"/>
              <w:bottom w:val="nil"/>
            </w:tcBorders>
          </w:tcPr>
          <w:p w14:paraId="2D1AF0AA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7D8F7AC0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B9" w:rsidRPr="0012555B" w14:paraId="19F19EAC" w14:textId="77777777" w:rsidTr="00994431">
        <w:tc>
          <w:tcPr>
            <w:tcW w:w="1332" w:type="pct"/>
            <w:tcBorders>
              <w:top w:val="nil"/>
              <w:bottom w:val="nil"/>
            </w:tcBorders>
            <w:vAlign w:val="center"/>
          </w:tcPr>
          <w:p w14:paraId="0FB61B18" w14:textId="10C25ADD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Cold carcass weight, g CC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14:paraId="583A2D2D" w14:textId="0B249C31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</w:rPr>
              <w:t>1,569</w:t>
            </w:r>
            <w:r w:rsidRPr="0012555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4AE3FFCC" w14:textId="1688B75B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</w:rPr>
              <w:t>2,031</w:t>
            </w:r>
            <w:r w:rsidRPr="0012555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4" w:type="pct"/>
            <w:tcBorders>
              <w:top w:val="nil"/>
              <w:bottom w:val="nil"/>
            </w:tcBorders>
            <w:vAlign w:val="center"/>
          </w:tcPr>
          <w:p w14:paraId="27D916E5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4E50043D" w14:textId="15EED05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</w:rPr>
              <w:t>1,310</w:t>
            </w:r>
            <w:r w:rsidRPr="0012555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6EBF8913" w14:textId="05BB4884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</w:rPr>
              <w:t>1,644</w:t>
            </w:r>
            <w:r w:rsidRPr="0012555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4" w:type="pct"/>
            <w:tcBorders>
              <w:top w:val="nil"/>
              <w:bottom w:val="nil"/>
            </w:tcBorders>
            <w:vAlign w:val="center"/>
          </w:tcPr>
          <w:p w14:paraId="44FA93D7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5C067559" w14:textId="7CD99830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24" w:type="pct"/>
            <w:tcBorders>
              <w:top w:val="nil"/>
              <w:bottom w:val="nil"/>
            </w:tcBorders>
          </w:tcPr>
          <w:p w14:paraId="7ED0B3CA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278E5222" w14:textId="42B05808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156</w:t>
            </w:r>
          </w:p>
        </w:tc>
      </w:tr>
      <w:tr w:rsidR="007E13B9" w:rsidRPr="0012555B" w14:paraId="5884CF8D" w14:textId="77777777" w:rsidTr="009A6E09">
        <w:tc>
          <w:tcPr>
            <w:tcW w:w="1332" w:type="pct"/>
            <w:tcBorders>
              <w:top w:val="nil"/>
              <w:bottom w:val="single" w:sz="4" w:space="0" w:color="auto"/>
            </w:tcBorders>
            <w:vAlign w:val="center"/>
          </w:tcPr>
          <w:p w14:paraId="25E78044" w14:textId="022E08A5" w:rsidR="007E13B9" w:rsidRPr="0012555B" w:rsidRDefault="007E13B9" w:rsidP="007E13B9">
            <w:pPr>
              <w:spacing w:line="360" w:lineRule="auto"/>
              <w:ind w:left="176"/>
              <w:jc w:val="both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Wings, % CC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vAlign w:val="center"/>
          </w:tcPr>
          <w:p w14:paraId="3D307EDB" w14:textId="3B0E5E56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1.7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vAlign w:val="center"/>
          </w:tcPr>
          <w:p w14:paraId="087F5C59" w14:textId="3145CC28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0.9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  <w:vAlign w:val="center"/>
          </w:tcPr>
          <w:p w14:paraId="19066C12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14:paraId="266CA8AF" w14:textId="5DB5ECE0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1.9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3190199E" w14:textId="274D3F1E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555B">
              <w:rPr>
                <w:rFonts w:ascii="Times New Roman" w:hAnsi="Times New Roman" w:cs="Times New Roman"/>
                <w:color w:val="000000"/>
              </w:rPr>
              <w:t>11.8</w:t>
            </w:r>
            <w:r w:rsidRPr="0012555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  <w:vAlign w:val="center"/>
          </w:tcPr>
          <w:p w14:paraId="0033864A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vAlign w:val="center"/>
          </w:tcPr>
          <w:p w14:paraId="53B367B9" w14:textId="597B3165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</w:tcPr>
          <w:p w14:paraId="249F0FCF" w14:textId="77777777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14:paraId="052E33C5" w14:textId="6622E52D" w:rsidR="007E13B9" w:rsidRPr="0012555B" w:rsidRDefault="007E13B9" w:rsidP="007E13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555B">
              <w:rPr>
                <w:rFonts w:ascii="Times New Roman" w:hAnsi="Times New Roman" w:cs="Times New Roman"/>
              </w:rPr>
              <w:t>1.35</w:t>
            </w:r>
          </w:p>
        </w:tc>
      </w:tr>
    </w:tbl>
    <w:p w14:paraId="5CA4FD08" w14:textId="255F2236" w:rsidR="009A6E09" w:rsidRPr="0012555B" w:rsidRDefault="00EA1576" w:rsidP="001F0A5E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12555B">
        <w:rPr>
          <w:rFonts w:ascii="Times New Roman" w:hAnsi="Times New Roman" w:cs="Times New Roman"/>
          <w:lang w:val="en-GB"/>
        </w:rPr>
        <w:t>RSME, root mean square error.</w:t>
      </w:r>
      <w:r w:rsidRPr="0012555B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9A6E09" w:rsidRPr="0012555B">
        <w:rPr>
          <w:rFonts w:ascii="Times New Roman" w:hAnsi="Times New Roman" w:cs="Times New Roman"/>
          <w:vertAlign w:val="superscript"/>
          <w:lang w:val="en-GB"/>
        </w:rPr>
        <w:t xml:space="preserve">a, b, c </w:t>
      </w:r>
      <w:r w:rsidR="009A6E09" w:rsidRPr="0012555B">
        <w:rPr>
          <w:rFonts w:ascii="Times New Roman" w:hAnsi="Times New Roman" w:cs="Times New Roman"/>
          <w:lang w:val="en-GB"/>
        </w:rPr>
        <w:t>Values with different superscript letters within the same line and effect are significant different (P &lt; 0.05).</w:t>
      </w:r>
    </w:p>
    <w:sectPr w:rsidR="009A6E09" w:rsidRPr="0012555B" w:rsidSect="001F0A5E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4A988" w16cex:dateUtc="2023-08-02T08:08:00Z"/>
  <w16cex:commentExtensible w16cex:durableId="286E6A56" w16cex:dateUtc="2023-07-28T14:24:00Z"/>
  <w16cex:commentExtensible w16cex:durableId="286E6A6A" w16cex:dateUtc="2023-07-28T14:25:00Z"/>
  <w16cex:commentExtensible w16cex:durableId="286E55FD" w16cex:dateUtc="2023-07-28T12:58:00Z"/>
  <w16cex:commentExtensible w16cex:durableId="286E55F5" w16cex:dateUtc="2023-07-28T12:57:00Z"/>
  <w16cex:commentExtensible w16cex:durableId="286E5606" w16cex:dateUtc="2023-07-28T12:58:00Z"/>
  <w16cex:commentExtensible w16cex:durableId="286E75BE" w16cex:dateUtc="2023-07-28T15:13:00Z"/>
  <w16cex:commentExtensible w16cex:durableId="286E7399" w16cex:dateUtc="2023-07-28T15:04:00Z"/>
  <w16cex:commentExtensible w16cex:durableId="286E785F" w16cex:dateUtc="2023-07-28T15:24:00Z"/>
  <w16cex:commentExtensible w16cex:durableId="286EB335" w16cex:dateUtc="2023-07-28T19:35:00Z"/>
  <w16cex:commentExtensible w16cex:durableId="286E89E7" w16cex:dateUtc="2023-07-28T16:39:00Z"/>
  <w16cex:commentExtensible w16cex:durableId="286E8B35" w16cex:dateUtc="2023-07-28T1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7570B6" w16cid:durableId="2874A988"/>
  <w16cid:commentId w16cid:paraId="4447CB44" w16cid:durableId="2867A560"/>
  <w16cid:commentId w16cid:paraId="7611D53A" w16cid:durableId="286E6A56"/>
  <w16cid:commentId w16cid:paraId="2B068B7F" w16cid:durableId="286E6A6A"/>
  <w16cid:commentId w16cid:paraId="6879405C" w16cid:durableId="2767CB48"/>
  <w16cid:commentId w16cid:paraId="39D85FBE" w16cid:durableId="286E55FD"/>
  <w16cid:commentId w16cid:paraId="064C4D42" w16cid:durableId="2767CB87"/>
  <w16cid:commentId w16cid:paraId="10E7D62C" w16cid:durableId="286E55F5"/>
  <w16cid:commentId w16cid:paraId="5B8C78AB" w16cid:durableId="2767CB92"/>
  <w16cid:commentId w16cid:paraId="1C7B447F" w16cid:durableId="286E5606"/>
  <w16cid:commentId w16cid:paraId="1B43D4E0" w16cid:durableId="27666D00"/>
  <w16cid:commentId w16cid:paraId="073BC446" w16cid:durableId="2867A565"/>
  <w16cid:commentId w16cid:paraId="26D8871D" w16cid:durableId="27666CC1"/>
  <w16cid:commentId w16cid:paraId="52F86857" w16cid:durableId="2867A567"/>
  <w16cid:commentId w16cid:paraId="6E095A58" w16cid:durableId="286E75BE"/>
  <w16cid:commentId w16cid:paraId="689401AC" w16cid:durableId="286E7399"/>
  <w16cid:commentId w16cid:paraId="1879652E" w16cid:durableId="286E785F"/>
  <w16cid:commentId w16cid:paraId="330FDDD2" w16cid:durableId="286EB335"/>
  <w16cid:commentId w16cid:paraId="56BF6607" w16cid:durableId="286E89E7"/>
  <w16cid:commentId w16cid:paraId="1B40B5C0" w16cid:durableId="286E8B35"/>
  <w16cid:commentId w16cid:paraId="5B45E195" w16cid:durableId="26DC37FC"/>
  <w16cid:commentId w16cid:paraId="53C7097E" w16cid:durableId="276FDA3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F0EC98" w14:textId="77777777" w:rsidR="00106534" w:rsidRDefault="00106534" w:rsidP="009A6E09">
      <w:pPr>
        <w:spacing w:after="0" w:line="240" w:lineRule="auto"/>
      </w:pPr>
      <w:r>
        <w:separator/>
      </w:r>
    </w:p>
  </w:endnote>
  <w:endnote w:type="continuationSeparator" w:id="0">
    <w:p w14:paraId="0C9FB8E7" w14:textId="77777777" w:rsidR="00106534" w:rsidRDefault="00106534" w:rsidP="009A6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9526004"/>
      <w:docPartObj>
        <w:docPartGallery w:val="Page Numbers (Bottom of Page)"/>
        <w:docPartUnique/>
      </w:docPartObj>
    </w:sdtPr>
    <w:sdtEndPr/>
    <w:sdtContent>
      <w:p w14:paraId="22EBF157" w14:textId="69BE61DC" w:rsidR="00063509" w:rsidRDefault="0006350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13B9">
          <w:rPr>
            <w:noProof/>
          </w:rPr>
          <w:t>2</w:t>
        </w:r>
        <w:r>
          <w:fldChar w:fldCharType="end"/>
        </w:r>
      </w:p>
    </w:sdtContent>
  </w:sdt>
  <w:p w14:paraId="509652C6" w14:textId="77777777" w:rsidR="00063509" w:rsidRDefault="0006350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03D5ED" w14:textId="77777777" w:rsidR="00106534" w:rsidRDefault="00106534" w:rsidP="009A6E09">
      <w:pPr>
        <w:spacing w:after="0" w:line="240" w:lineRule="auto"/>
      </w:pPr>
      <w:r>
        <w:separator/>
      </w:r>
    </w:p>
  </w:footnote>
  <w:footnote w:type="continuationSeparator" w:id="0">
    <w:p w14:paraId="501000A2" w14:textId="77777777" w:rsidR="00106534" w:rsidRDefault="00106534" w:rsidP="009A6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IE" w:vendorID="64" w:dllVersion="4096" w:nlCheck="1" w:checkStyle="0"/>
  <w:activeWritingStyle w:appName="MSWord" w:lang="en-I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IE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it-IT" w:vendorID="64" w:dllVersion="131078" w:nlCheck="1" w:checkStyle="0"/>
  <w:activeWritingStyle w:appName="MSWord" w:lang="en-IE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A9C"/>
    <w:rsid w:val="000022C4"/>
    <w:rsid w:val="00002955"/>
    <w:rsid w:val="0000345F"/>
    <w:rsid w:val="00005A9C"/>
    <w:rsid w:val="00005C31"/>
    <w:rsid w:val="00006224"/>
    <w:rsid w:val="00011570"/>
    <w:rsid w:val="00013A91"/>
    <w:rsid w:val="0001780D"/>
    <w:rsid w:val="00021121"/>
    <w:rsid w:val="0002129D"/>
    <w:rsid w:val="00021499"/>
    <w:rsid w:val="00022A68"/>
    <w:rsid w:val="00024316"/>
    <w:rsid w:val="00024A42"/>
    <w:rsid w:val="00026723"/>
    <w:rsid w:val="000332F8"/>
    <w:rsid w:val="0003357C"/>
    <w:rsid w:val="00034554"/>
    <w:rsid w:val="00034AF7"/>
    <w:rsid w:val="0003637B"/>
    <w:rsid w:val="00036470"/>
    <w:rsid w:val="000371AF"/>
    <w:rsid w:val="0004254F"/>
    <w:rsid w:val="00046C74"/>
    <w:rsid w:val="00050F50"/>
    <w:rsid w:val="0005115B"/>
    <w:rsid w:val="00054F5D"/>
    <w:rsid w:val="0005570B"/>
    <w:rsid w:val="000576C6"/>
    <w:rsid w:val="00062D0C"/>
    <w:rsid w:val="00063509"/>
    <w:rsid w:val="00063FFB"/>
    <w:rsid w:val="000643DD"/>
    <w:rsid w:val="000648AD"/>
    <w:rsid w:val="00064F88"/>
    <w:rsid w:val="000654ED"/>
    <w:rsid w:val="000700F4"/>
    <w:rsid w:val="0007519A"/>
    <w:rsid w:val="00076320"/>
    <w:rsid w:val="000812D9"/>
    <w:rsid w:val="00082C12"/>
    <w:rsid w:val="00084712"/>
    <w:rsid w:val="000855A6"/>
    <w:rsid w:val="000868C8"/>
    <w:rsid w:val="000875D2"/>
    <w:rsid w:val="000903B6"/>
    <w:rsid w:val="00091562"/>
    <w:rsid w:val="000927EA"/>
    <w:rsid w:val="0009314D"/>
    <w:rsid w:val="000933DD"/>
    <w:rsid w:val="00093F6A"/>
    <w:rsid w:val="0009603F"/>
    <w:rsid w:val="000A5262"/>
    <w:rsid w:val="000A69E8"/>
    <w:rsid w:val="000A6C71"/>
    <w:rsid w:val="000A6DCF"/>
    <w:rsid w:val="000A70EA"/>
    <w:rsid w:val="000B1507"/>
    <w:rsid w:val="000B1E12"/>
    <w:rsid w:val="000B2D19"/>
    <w:rsid w:val="000B5544"/>
    <w:rsid w:val="000B6420"/>
    <w:rsid w:val="000B6EBA"/>
    <w:rsid w:val="000C06E2"/>
    <w:rsid w:val="000C1475"/>
    <w:rsid w:val="000C22F0"/>
    <w:rsid w:val="000D0498"/>
    <w:rsid w:val="000D0D1D"/>
    <w:rsid w:val="000D2440"/>
    <w:rsid w:val="000D29C2"/>
    <w:rsid w:val="000D4FFA"/>
    <w:rsid w:val="000D58E0"/>
    <w:rsid w:val="000E07DB"/>
    <w:rsid w:val="000E423F"/>
    <w:rsid w:val="000E4700"/>
    <w:rsid w:val="000E5A75"/>
    <w:rsid w:val="000E78CD"/>
    <w:rsid w:val="000F0912"/>
    <w:rsid w:val="000F57FA"/>
    <w:rsid w:val="000F7743"/>
    <w:rsid w:val="00100DA1"/>
    <w:rsid w:val="00100FFA"/>
    <w:rsid w:val="00101069"/>
    <w:rsid w:val="001028E3"/>
    <w:rsid w:val="00102DBC"/>
    <w:rsid w:val="00104106"/>
    <w:rsid w:val="001048C7"/>
    <w:rsid w:val="00104A8F"/>
    <w:rsid w:val="00106534"/>
    <w:rsid w:val="00110883"/>
    <w:rsid w:val="00111154"/>
    <w:rsid w:val="001114E4"/>
    <w:rsid w:val="00116573"/>
    <w:rsid w:val="00116F04"/>
    <w:rsid w:val="00117F9F"/>
    <w:rsid w:val="00121499"/>
    <w:rsid w:val="0012274B"/>
    <w:rsid w:val="001242CE"/>
    <w:rsid w:val="00124481"/>
    <w:rsid w:val="00124C83"/>
    <w:rsid w:val="0012555B"/>
    <w:rsid w:val="00126E81"/>
    <w:rsid w:val="00127A4F"/>
    <w:rsid w:val="0013050A"/>
    <w:rsid w:val="00130AE4"/>
    <w:rsid w:val="001328A9"/>
    <w:rsid w:val="00132ED7"/>
    <w:rsid w:val="00133ABE"/>
    <w:rsid w:val="001349F4"/>
    <w:rsid w:val="001351EC"/>
    <w:rsid w:val="00137570"/>
    <w:rsid w:val="00141580"/>
    <w:rsid w:val="00144C5C"/>
    <w:rsid w:val="00146C9E"/>
    <w:rsid w:val="00147A2C"/>
    <w:rsid w:val="00150A64"/>
    <w:rsid w:val="0015337A"/>
    <w:rsid w:val="00155033"/>
    <w:rsid w:val="00155521"/>
    <w:rsid w:val="0015667F"/>
    <w:rsid w:val="00156D09"/>
    <w:rsid w:val="00160A5D"/>
    <w:rsid w:val="00163B94"/>
    <w:rsid w:val="00166658"/>
    <w:rsid w:val="0016698B"/>
    <w:rsid w:val="001736D5"/>
    <w:rsid w:val="00174C81"/>
    <w:rsid w:val="001767DD"/>
    <w:rsid w:val="00177F51"/>
    <w:rsid w:val="0018171B"/>
    <w:rsid w:val="00183A25"/>
    <w:rsid w:val="0018481A"/>
    <w:rsid w:val="001861B3"/>
    <w:rsid w:val="0019044F"/>
    <w:rsid w:val="00191509"/>
    <w:rsid w:val="00191ECC"/>
    <w:rsid w:val="00191EEE"/>
    <w:rsid w:val="00193A51"/>
    <w:rsid w:val="0019719B"/>
    <w:rsid w:val="00197E89"/>
    <w:rsid w:val="001A122B"/>
    <w:rsid w:val="001A2F8B"/>
    <w:rsid w:val="001A54EA"/>
    <w:rsid w:val="001A7011"/>
    <w:rsid w:val="001A73A2"/>
    <w:rsid w:val="001B0205"/>
    <w:rsid w:val="001B0AC3"/>
    <w:rsid w:val="001B1CAA"/>
    <w:rsid w:val="001B35EE"/>
    <w:rsid w:val="001B42DA"/>
    <w:rsid w:val="001B45FA"/>
    <w:rsid w:val="001C1069"/>
    <w:rsid w:val="001C144A"/>
    <w:rsid w:val="001C2763"/>
    <w:rsid w:val="001C4F70"/>
    <w:rsid w:val="001C5D02"/>
    <w:rsid w:val="001C7A7C"/>
    <w:rsid w:val="001D0836"/>
    <w:rsid w:val="001D3BD5"/>
    <w:rsid w:val="001D4F52"/>
    <w:rsid w:val="001D719C"/>
    <w:rsid w:val="001D7B9C"/>
    <w:rsid w:val="001E623A"/>
    <w:rsid w:val="001E6904"/>
    <w:rsid w:val="001E7F09"/>
    <w:rsid w:val="001F0A5E"/>
    <w:rsid w:val="001F3E0F"/>
    <w:rsid w:val="001F4CDE"/>
    <w:rsid w:val="001F59A5"/>
    <w:rsid w:val="001F636E"/>
    <w:rsid w:val="001F68C6"/>
    <w:rsid w:val="001F6B6D"/>
    <w:rsid w:val="001F74FE"/>
    <w:rsid w:val="00203228"/>
    <w:rsid w:val="0020576F"/>
    <w:rsid w:val="0021026F"/>
    <w:rsid w:val="00210A13"/>
    <w:rsid w:val="0021460E"/>
    <w:rsid w:val="00214B44"/>
    <w:rsid w:val="00214CCC"/>
    <w:rsid w:val="00214E09"/>
    <w:rsid w:val="00217860"/>
    <w:rsid w:val="00224E1E"/>
    <w:rsid w:val="00226CCD"/>
    <w:rsid w:val="00227897"/>
    <w:rsid w:val="00230A20"/>
    <w:rsid w:val="0023138D"/>
    <w:rsid w:val="00231DA4"/>
    <w:rsid w:val="002322CB"/>
    <w:rsid w:val="00233862"/>
    <w:rsid w:val="0023567E"/>
    <w:rsid w:val="002378C0"/>
    <w:rsid w:val="00241363"/>
    <w:rsid w:val="00241409"/>
    <w:rsid w:val="00241425"/>
    <w:rsid w:val="00241973"/>
    <w:rsid w:val="00245429"/>
    <w:rsid w:val="002516B2"/>
    <w:rsid w:val="002571CB"/>
    <w:rsid w:val="002618C8"/>
    <w:rsid w:val="00262EC6"/>
    <w:rsid w:val="002638A5"/>
    <w:rsid w:val="00264315"/>
    <w:rsid w:val="00265462"/>
    <w:rsid w:val="002659CA"/>
    <w:rsid w:val="00266F1C"/>
    <w:rsid w:val="002671C1"/>
    <w:rsid w:val="00267608"/>
    <w:rsid w:val="0027242A"/>
    <w:rsid w:val="002737CD"/>
    <w:rsid w:val="00274DEF"/>
    <w:rsid w:val="002759C9"/>
    <w:rsid w:val="00283EB4"/>
    <w:rsid w:val="00284160"/>
    <w:rsid w:val="00284D3B"/>
    <w:rsid w:val="0029092B"/>
    <w:rsid w:val="00291424"/>
    <w:rsid w:val="0029251C"/>
    <w:rsid w:val="00293CCA"/>
    <w:rsid w:val="00295341"/>
    <w:rsid w:val="0029764E"/>
    <w:rsid w:val="00297861"/>
    <w:rsid w:val="002A0628"/>
    <w:rsid w:val="002A2AC1"/>
    <w:rsid w:val="002A6903"/>
    <w:rsid w:val="002A71C0"/>
    <w:rsid w:val="002B57C4"/>
    <w:rsid w:val="002C0599"/>
    <w:rsid w:val="002C12B7"/>
    <w:rsid w:val="002C2DAD"/>
    <w:rsid w:val="002C2DDD"/>
    <w:rsid w:val="002C3D07"/>
    <w:rsid w:val="002C73EC"/>
    <w:rsid w:val="002D1BF0"/>
    <w:rsid w:val="002D22B2"/>
    <w:rsid w:val="002D605B"/>
    <w:rsid w:val="002D750C"/>
    <w:rsid w:val="002E13E3"/>
    <w:rsid w:val="002E2B70"/>
    <w:rsid w:val="002F4351"/>
    <w:rsid w:val="002F463A"/>
    <w:rsid w:val="002F4692"/>
    <w:rsid w:val="00304957"/>
    <w:rsid w:val="00304D8D"/>
    <w:rsid w:val="003050DE"/>
    <w:rsid w:val="003052D0"/>
    <w:rsid w:val="00311CB0"/>
    <w:rsid w:val="003126FC"/>
    <w:rsid w:val="00313BEB"/>
    <w:rsid w:val="00315A46"/>
    <w:rsid w:val="00317CAC"/>
    <w:rsid w:val="00322627"/>
    <w:rsid w:val="00322E6E"/>
    <w:rsid w:val="003240A3"/>
    <w:rsid w:val="00324CF9"/>
    <w:rsid w:val="00327D5F"/>
    <w:rsid w:val="00332E30"/>
    <w:rsid w:val="003348BE"/>
    <w:rsid w:val="00334CCF"/>
    <w:rsid w:val="003372B8"/>
    <w:rsid w:val="00337FF2"/>
    <w:rsid w:val="00342EE5"/>
    <w:rsid w:val="0034356C"/>
    <w:rsid w:val="003442C5"/>
    <w:rsid w:val="003446E4"/>
    <w:rsid w:val="00344D1C"/>
    <w:rsid w:val="00345239"/>
    <w:rsid w:val="003456A8"/>
    <w:rsid w:val="00352C82"/>
    <w:rsid w:val="0035469C"/>
    <w:rsid w:val="00355951"/>
    <w:rsid w:val="00355A64"/>
    <w:rsid w:val="00356EEE"/>
    <w:rsid w:val="00360EC5"/>
    <w:rsid w:val="003613C9"/>
    <w:rsid w:val="00364111"/>
    <w:rsid w:val="00364F48"/>
    <w:rsid w:val="003716D1"/>
    <w:rsid w:val="00371DA9"/>
    <w:rsid w:val="00373DAA"/>
    <w:rsid w:val="00373DF0"/>
    <w:rsid w:val="00374CA7"/>
    <w:rsid w:val="0038041A"/>
    <w:rsid w:val="00380B47"/>
    <w:rsid w:val="0038161C"/>
    <w:rsid w:val="0038639C"/>
    <w:rsid w:val="003934B0"/>
    <w:rsid w:val="003962F8"/>
    <w:rsid w:val="003A0541"/>
    <w:rsid w:val="003A0819"/>
    <w:rsid w:val="003A2A33"/>
    <w:rsid w:val="003A2CDF"/>
    <w:rsid w:val="003A2D0F"/>
    <w:rsid w:val="003A4691"/>
    <w:rsid w:val="003A4975"/>
    <w:rsid w:val="003A57E2"/>
    <w:rsid w:val="003A5C7F"/>
    <w:rsid w:val="003A745F"/>
    <w:rsid w:val="003B2F25"/>
    <w:rsid w:val="003B4BA8"/>
    <w:rsid w:val="003B4EA1"/>
    <w:rsid w:val="003B7B12"/>
    <w:rsid w:val="003C2F8A"/>
    <w:rsid w:val="003C6C1C"/>
    <w:rsid w:val="003C750A"/>
    <w:rsid w:val="003D21CF"/>
    <w:rsid w:val="003D2A52"/>
    <w:rsid w:val="003D2E86"/>
    <w:rsid w:val="003D4237"/>
    <w:rsid w:val="003D7A3A"/>
    <w:rsid w:val="003E1596"/>
    <w:rsid w:val="003E2064"/>
    <w:rsid w:val="003E2990"/>
    <w:rsid w:val="003E3051"/>
    <w:rsid w:val="003E307D"/>
    <w:rsid w:val="003E3FF6"/>
    <w:rsid w:val="003E53BC"/>
    <w:rsid w:val="003E6B66"/>
    <w:rsid w:val="003E6FA3"/>
    <w:rsid w:val="003F2258"/>
    <w:rsid w:val="004007B1"/>
    <w:rsid w:val="00400C6E"/>
    <w:rsid w:val="00404885"/>
    <w:rsid w:val="00405D75"/>
    <w:rsid w:val="00407AC6"/>
    <w:rsid w:val="004123C8"/>
    <w:rsid w:val="0041300C"/>
    <w:rsid w:val="004143AB"/>
    <w:rsid w:val="00421F31"/>
    <w:rsid w:val="00422056"/>
    <w:rsid w:val="0042289B"/>
    <w:rsid w:val="00423E53"/>
    <w:rsid w:val="004256C4"/>
    <w:rsid w:val="00430886"/>
    <w:rsid w:val="00430D8F"/>
    <w:rsid w:val="0043111C"/>
    <w:rsid w:val="00434A24"/>
    <w:rsid w:val="004352AE"/>
    <w:rsid w:val="00435A41"/>
    <w:rsid w:val="00441B29"/>
    <w:rsid w:val="0044309B"/>
    <w:rsid w:val="0044373C"/>
    <w:rsid w:val="00443CB7"/>
    <w:rsid w:val="00444328"/>
    <w:rsid w:val="00450616"/>
    <w:rsid w:val="0045067F"/>
    <w:rsid w:val="004519F2"/>
    <w:rsid w:val="004543D6"/>
    <w:rsid w:val="00464793"/>
    <w:rsid w:val="004647DE"/>
    <w:rsid w:val="00464E84"/>
    <w:rsid w:val="004663AB"/>
    <w:rsid w:val="0046670B"/>
    <w:rsid w:val="00467336"/>
    <w:rsid w:val="00471444"/>
    <w:rsid w:val="004718B0"/>
    <w:rsid w:val="004719FC"/>
    <w:rsid w:val="00472D81"/>
    <w:rsid w:val="00474802"/>
    <w:rsid w:val="0047487E"/>
    <w:rsid w:val="00475461"/>
    <w:rsid w:val="004754B3"/>
    <w:rsid w:val="00475501"/>
    <w:rsid w:val="00482369"/>
    <w:rsid w:val="00497702"/>
    <w:rsid w:val="00497884"/>
    <w:rsid w:val="00497F05"/>
    <w:rsid w:val="00497F5F"/>
    <w:rsid w:val="004A2457"/>
    <w:rsid w:val="004A37F1"/>
    <w:rsid w:val="004A3C49"/>
    <w:rsid w:val="004A4EC0"/>
    <w:rsid w:val="004A5CB0"/>
    <w:rsid w:val="004A6E85"/>
    <w:rsid w:val="004B1FE3"/>
    <w:rsid w:val="004B2A1D"/>
    <w:rsid w:val="004C0DF7"/>
    <w:rsid w:val="004C1D10"/>
    <w:rsid w:val="004C3650"/>
    <w:rsid w:val="004D483F"/>
    <w:rsid w:val="004E1091"/>
    <w:rsid w:val="004E21A0"/>
    <w:rsid w:val="004E5828"/>
    <w:rsid w:val="004F0043"/>
    <w:rsid w:val="004F0CA2"/>
    <w:rsid w:val="004F539A"/>
    <w:rsid w:val="004F6174"/>
    <w:rsid w:val="004F65C3"/>
    <w:rsid w:val="004F66BC"/>
    <w:rsid w:val="005018B0"/>
    <w:rsid w:val="00502598"/>
    <w:rsid w:val="00505BA8"/>
    <w:rsid w:val="005061DF"/>
    <w:rsid w:val="005067E0"/>
    <w:rsid w:val="00506F50"/>
    <w:rsid w:val="00514009"/>
    <w:rsid w:val="005214AB"/>
    <w:rsid w:val="005220EB"/>
    <w:rsid w:val="00524E2D"/>
    <w:rsid w:val="00527636"/>
    <w:rsid w:val="00531C05"/>
    <w:rsid w:val="00535735"/>
    <w:rsid w:val="00537AFF"/>
    <w:rsid w:val="0054515E"/>
    <w:rsid w:val="00546BEF"/>
    <w:rsid w:val="005509D5"/>
    <w:rsid w:val="00550ADC"/>
    <w:rsid w:val="00551A93"/>
    <w:rsid w:val="0055347D"/>
    <w:rsid w:val="00556840"/>
    <w:rsid w:val="00556E48"/>
    <w:rsid w:val="00557D4E"/>
    <w:rsid w:val="00561E99"/>
    <w:rsid w:val="00562CFF"/>
    <w:rsid w:val="005639FA"/>
    <w:rsid w:val="00564A22"/>
    <w:rsid w:val="005667D5"/>
    <w:rsid w:val="00566A5F"/>
    <w:rsid w:val="00567255"/>
    <w:rsid w:val="00567514"/>
    <w:rsid w:val="00567B21"/>
    <w:rsid w:val="00567C73"/>
    <w:rsid w:val="00571867"/>
    <w:rsid w:val="00571C8F"/>
    <w:rsid w:val="00572074"/>
    <w:rsid w:val="0057650D"/>
    <w:rsid w:val="00576561"/>
    <w:rsid w:val="00576B0D"/>
    <w:rsid w:val="0057703F"/>
    <w:rsid w:val="00577D00"/>
    <w:rsid w:val="005920B9"/>
    <w:rsid w:val="0059277A"/>
    <w:rsid w:val="0059499B"/>
    <w:rsid w:val="00595345"/>
    <w:rsid w:val="005A0B75"/>
    <w:rsid w:val="005A2FCB"/>
    <w:rsid w:val="005A33FD"/>
    <w:rsid w:val="005A3519"/>
    <w:rsid w:val="005A6DC3"/>
    <w:rsid w:val="005B22F5"/>
    <w:rsid w:val="005C17BE"/>
    <w:rsid w:val="005C2876"/>
    <w:rsid w:val="005C454D"/>
    <w:rsid w:val="005C4570"/>
    <w:rsid w:val="005C545A"/>
    <w:rsid w:val="005C574B"/>
    <w:rsid w:val="005C59C7"/>
    <w:rsid w:val="005D0258"/>
    <w:rsid w:val="005D1F46"/>
    <w:rsid w:val="005D552E"/>
    <w:rsid w:val="005D5CFE"/>
    <w:rsid w:val="005D5E57"/>
    <w:rsid w:val="005E1F43"/>
    <w:rsid w:val="005E2127"/>
    <w:rsid w:val="005E7E81"/>
    <w:rsid w:val="005F1AAD"/>
    <w:rsid w:val="005F2D26"/>
    <w:rsid w:val="005F3F69"/>
    <w:rsid w:val="005F43EA"/>
    <w:rsid w:val="00601858"/>
    <w:rsid w:val="00603EEF"/>
    <w:rsid w:val="00606BAB"/>
    <w:rsid w:val="006103A4"/>
    <w:rsid w:val="0061196D"/>
    <w:rsid w:val="00612A5C"/>
    <w:rsid w:val="00612E62"/>
    <w:rsid w:val="0061526E"/>
    <w:rsid w:val="006154F5"/>
    <w:rsid w:val="006179DC"/>
    <w:rsid w:val="006219E5"/>
    <w:rsid w:val="0062236B"/>
    <w:rsid w:val="00622AB5"/>
    <w:rsid w:val="006250FC"/>
    <w:rsid w:val="00625FAC"/>
    <w:rsid w:val="00627B1D"/>
    <w:rsid w:val="00634F1B"/>
    <w:rsid w:val="006356E8"/>
    <w:rsid w:val="00635D99"/>
    <w:rsid w:val="00636D07"/>
    <w:rsid w:val="006370FC"/>
    <w:rsid w:val="0063780B"/>
    <w:rsid w:val="00643380"/>
    <w:rsid w:val="00643AEE"/>
    <w:rsid w:val="00644A80"/>
    <w:rsid w:val="00645CF0"/>
    <w:rsid w:val="006467E1"/>
    <w:rsid w:val="00646A84"/>
    <w:rsid w:val="0064722B"/>
    <w:rsid w:val="00650CA2"/>
    <w:rsid w:val="00651531"/>
    <w:rsid w:val="00651CBB"/>
    <w:rsid w:val="00651D4F"/>
    <w:rsid w:val="00653E55"/>
    <w:rsid w:val="006601D2"/>
    <w:rsid w:val="00662BB0"/>
    <w:rsid w:val="006638EB"/>
    <w:rsid w:val="00663D22"/>
    <w:rsid w:val="00664C7D"/>
    <w:rsid w:val="00664E8A"/>
    <w:rsid w:val="00670F5B"/>
    <w:rsid w:val="00671CD7"/>
    <w:rsid w:val="00674074"/>
    <w:rsid w:val="006748C7"/>
    <w:rsid w:val="00677546"/>
    <w:rsid w:val="00684018"/>
    <w:rsid w:val="006844B9"/>
    <w:rsid w:val="00686AF7"/>
    <w:rsid w:val="00692286"/>
    <w:rsid w:val="00692562"/>
    <w:rsid w:val="00693009"/>
    <w:rsid w:val="00693CC0"/>
    <w:rsid w:val="006A37FF"/>
    <w:rsid w:val="006A3DCC"/>
    <w:rsid w:val="006A5387"/>
    <w:rsid w:val="006B0F0B"/>
    <w:rsid w:val="006B158B"/>
    <w:rsid w:val="006B1F88"/>
    <w:rsid w:val="006B2032"/>
    <w:rsid w:val="006B20FC"/>
    <w:rsid w:val="006B27D5"/>
    <w:rsid w:val="006B3900"/>
    <w:rsid w:val="006B4E94"/>
    <w:rsid w:val="006C18D3"/>
    <w:rsid w:val="006C540B"/>
    <w:rsid w:val="006C58EE"/>
    <w:rsid w:val="006D0D6C"/>
    <w:rsid w:val="006D18F8"/>
    <w:rsid w:val="006D356C"/>
    <w:rsid w:val="006D4021"/>
    <w:rsid w:val="006D70EE"/>
    <w:rsid w:val="006D70FC"/>
    <w:rsid w:val="006E0C2A"/>
    <w:rsid w:val="006E0F3A"/>
    <w:rsid w:val="006E1BD7"/>
    <w:rsid w:val="006E3468"/>
    <w:rsid w:val="006E73CE"/>
    <w:rsid w:val="006F0299"/>
    <w:rsid w:val="006F1923"/>
    <w:rsid w:val="006F1C1C"/>
    <w:rsid w:val="006F1EB5"/>
    <w:rsid w:val="006F214B"/>
    <w:rsid w:val="006F25F8"/>
    <w:rsid w:val="006F2FAF"/>
    <w:rsid w:val="006F51E8"/>
    <w:rsid w:val="006F53E7"/>
    <w:rsid w:val="006F5F6C"/>
    <w:rsid w:val="006F6C13"/>
    <w:rsid w:val="00700017"/>
    <w:rsid w:val="00701DF1"/>
    <w:rsid w:val="00702EAB"/>
    <w:rsid w:val="00704CFF"/>
    <w:rsid w:val="00705FEB"/>
    <w:rsid w:val="00707001"/>
    <w:rsid w:val="00707A03"/>
    <w:rsid w:val="007101F0"/>
    <w:rsid w:val="007113C7"/>
    <w:rsid w:val="00712E16"/>
    <w:rsid w:val="00712F2F"/>
    <w:rsid w:val="0071312C"/>
    <w:rsid w:val="0071375D"/>
    <w:rsid w:val="00713F51"/>
    <w:rsid w:val="0071566A"/>
    <w:rsid w:val="00717184"/>
    <w:rsid w:val="007174E8"/>
    <w:rsid w:val="00717EE0"/>
    <w:rsid w:val="00720F36"/>
    <w:rsid w:val="007221E9"/>
    <w:rsid w:val="00722770"/>
    <w:rsid w:val="0072500B"/>
    <w:rsid w:val="00731A72"/>
    <w:rsid w:val="007322DA"/>
    <w:rsid w:val="00734D6F"/>
    <w:rsid w:val="0073516B"/>
    <w:rsid w:val="007351AE"/>
    <w:rsid w:val="007369DF"/>
    <w:rsid w:val="007412A6"/>
    <w:rsid w:val="00743F6D"/>
    <w:rsid w:val="007448F0"/>
    <w:rsid w:val="007464D0"/>
    <w:rsid w:val="00750288"/>
    <w:rsid w:val="00755398"/>
    <w:rsid w:val="00755528"/>
    <w:rsid w:val="0076000A"/>
    <w:rsid w:val="0076091C"/>
    <w:rsid w:val="00761335"/>
    <w:rsid w:val="00762858"/>
    <w:rsid w:val="00763E9D"/>
    <w:rsid w:val="00764255"/>
    <w:rsid w:val="00764F62"/>
    <w:rsid w:val="00766575"/>
    <w:rsid w:val="0076749A"/>
    <w:rsid w:val="00771469"/>
    <w:rsid w:val="00773BA8"/>
    <w:rsid w:val="00773D0B"/>
    <w:rsid w:val="00774B44"/>
    <w:rsid w:val="00776202"/>
    <w:rsid w:val="00776337"/>
    <w:rsid w:val="007778B3"/>
    <w:rsid w:val="007826A9"/>
    <w:rsid w:val="00784FC0"/>
    <w:rsid w:val="00790E62"/>
    <w:rsid w:val="00791E71"/>
    <w:rsid w:val="007922C6"/>
    <w:rsid w:val="00793605"/>
    <w:rsid w:val="00794372"/>
    <w:rsid w:val="007959F8"/>
    <w:rsid w:val="007976AE"/>
    <w:rsid w:val="007A0297"/>
    <w:rsid w:val="007A04B3"/>
    <w:rsid w:val="007A3C30"/>
    <w:rsid w:val="007A3C6B"/>
    <w:rsid w:val="007A6BCC"/>
    <w:rsid w:val="007A7EB3"/>
    <w:rsid w:val="007B0541"/>
    <w:rsid w:val="007B07E1"/>
    <w:rsid w:val="007B0E73"/>
    <w:rsid w:val="007B58CF"/>
    <w:rsid w:val="007B5F61"/>
    <w:rsid w:val="007B5F6E"/>
    <w:rsid w:val="007B7942"/>
    <w:rsid w:val="007B7DA9"/>
    <w:rsid w:val="007B7F75"/>
    <w:rsid w:val="007C1A1E"/>
    <w:rsid w:val="007C1AE2"/>
    <w:rsid w:val="007C1AE8"/>
    <w:rsid w:val="007C20D3"/>
    <w:rsid w:val="007C2B69"/>
    <w:rsid w:val="007C33D2"/>
    <w:rsid w:val="007C3FF9"/>
    <w:rsid w:val="007D0E04"/>
    <w:rsid w:val="007D7927"/>
    <w:rsid w:val="007E13B9"/>
    <w:rsid w:val="007E1A7E"/>
    <w:rsid w:val="007E1FE6"/>
    <w:rsid w:val="007E3BFA"/>
    <w:rsid w:val="007E6C7A"/>
    <w:rsid w:val="007E7132"/>
    <w:rsid w:val="007E76BD"/>
    <w:rsid w:val="007F3CEE"/>
    <w:rsid w:val="007F4FEF"/>
    <w:rsid w:val="0080080F"/>
    <w:rsid w:val="00802A8C"/>
    <w:rsid w:val="00806210"/>
    <w:rsid w:val="00806285"/>
    <w:rsid w:val="008074E1"/>
    <w:rsid w:val="00816006"/>
    <w:rsid w:val="008215A8"/>
    <w:rsid w:val="00822811"/>
    <w:rsid w:val="008232EC"/>
    <w:rsid w:val="00824E1C"/>
    <w:rsid w:val="00833C61"/>
    <w:rsid w:val="008472DF"/>
    <w:rsid w:val="00847EBE"/>
    <w:rsid w:val="00852CF6"/>
    <w:rsid w:val="0085318C"/>
    <w:rsid w:val="00854A61"/>
    <w:rsid w:val="00854DBC"/>
    <w:rsid w:val="00860752"/>
    <w:rsid w:val="00862785"/>
    <w:rsid w:val="00863DD7"/>
    <w:rsid w:val="008643B3"/>
    <w:rsid w:val="00864DD0"/>
    <w:rsid w:val="00867BE6"/>
    <w:rsid w:val="00867D08"/>
    <w:rsid w:val="00872056"/>
    <w:rsid w:val="00872382"/>
    <w:rsid w:val="008733B4"/>
    <w:rsid w:val="00874A87"/>
    <w:rsid w:val="00876622"/>
    <w:rsid w:val="00876BC3"/>
    <w:rsid w:val="008774B6"/>
    <w:rsid w:val="008776B1"/>
    <w:rsid w:val="00877C01"/>
    <w:rsid w:val="0088056C"/>
    <w:rsid w:val="008864B1"/>
    <w:rsid w:val="00886D90"/>
    <w:rsid w:val="008870EC"/>
    <w:rsid w:val="00890906"/>
    <w:rsid w:val="00890C89"/>
    <w:rsid w:val="00891AE9"/>
    <w:rsid w:val="008939C6"/>
    <w:rsid w:val="00894D17"/>
    <w:rsid w:val="008A03D4"/>
    <w:rsid w:val="008A33BE"/>
    <w:rsid w:val="008A6AF0"/>
    <w:rsid w:val="008B0584"/>
    <w:rsid w:val="008B07E4"/>
    <w:rsid w:val="008B110E"/>
    <w:rsid w:val="008B138C"/>
    <w:rsid w:val="008B17AF"/>
    <w:rsid w:val="008B1DF3"/>
    <w:rsid w:val="008B2EE6"/>
    <w:rsid w:val="008B65BB"/>
    <w:rsid w:val="008B6F25"/>
    <w:rsid w:val="008B75CD"/>
    <w:rsid w:val="008C2273"/>
    <w:rsid w:val="008C50DD"/>
    <w:rsid w:val="008D25C6"/>
    <w:rsid w:val="008D3465"/>
    <w:rsid w:val="008D356F"/>
    <w:rsid w:val="008D4570"/>
    <w:rsid w:val="008D6B26"/>
    <w:rsid w:val="008D7A58"/>
    <w:rsid w:val="008E00D9"/>
    <w:rsid w:val="008F01BD"/>
    <w:rsid w:val="008F0F36"/>
    <w:rsid w:val="008F2326"/>
    <w:rsid w:val="008F4264"/>
    <w:rsid w:val="008F56FE"/>
    <w:rsid w:val="008F66D2"/>
    <w:rsid w:val="008F69D0"/>
    <w:rsid w:val="008F7757"/>
    <w:rsid w:val="008F7D4C"/>
    <w:rsid w:val="009009C3"/>
    <w:rsid w:val="009009ED"/>
    <w:rsid w:val="00900BC9"/>
    <w:rsid w:val="00901F5B"/>
    <w:rsid w:val="0090216B"/>
    <w:rsid w:val="009026F4"/>
    <w:rsid w:val="00906EC0"/>
    <w:rsid w:val="00907B22"/>
    <w:rsid w:val="009101BC"/>
    <w:rsid w:val="009173CD"/>
    <w:rsid w:val="0092089B"/>
    <w:rsid w:val="0092093E"/>
    <w:rsid w:val="00921031"/>
    <w:rsid w:val="00921262"/>
    <w:rsid w:val="00922D14"/>
    <w:rsid w:val="0092317A"/>
    <w:rsid w:val="00923B59"/>
    <w:rsid w:val="0092634A"/>
    <w:rsid w:val="0092655D"/>
    <w:rsid w:val="00932286"/>
    <w:rsid w:val="009327BB"/>
    <w:rsid w:val="00935033"/>
    <w:rsid w:val="00935275"/>
    <w:rsid w:val="009353B1"/>
    <w:rsid w:val="00936439"/>
    <w:rsid w:val="00936577"/>
    <w:rsid w:val="009372B3"/>
    <w:rsid w:val="009410AF"/>
    <w:rsid w:val="00942052"/>
    <w:rsid w:val="00943110"/>
    <w:rsid w:val="0094696D"/>
    <w:rsid w:val="00950391"/>
    <w:rsid w:val="0095051D"/>
    <w:rsid w:val="0095156E"/>
    <w:rsid w:val="00952737"/>
    <w:rsid w:val="009543DD"/>
    <w:rsid w:val="00956A7C"/>
    <w:rsid w:val="00956B9D"/>
    <w:rsid w:val="00957754"/>
    <w:rsid w:val="00957858"/>
    <w:rsid w:val="00957917"/>
    <w:rsid w:val="009636BB"/>
    <w:rsid w:val="009648B2"/>
    <w:rsid w:val="00965655"/>
    <w:rsid w:val="00966814"/>
    <w:rsid w:val="009706CC"/>
    <w:rsid w:val="009707E6"/>
    <w:rsid w:val="00974443"/>
    <w:rsid w:val="009768FD"/>
    <w:rsid w:val="00976E33"/>
    <w:rsid w:val="0098128B"/>
    <w:rsid w:val="0098180F"/>
    <w:rsid w:val="009824DE"/>
    <w:rsid w:val="00982C7F"/>
    <w:rsid w:val="00984B7D"/>
    <w:rsid w:val="00987307"/>
    <w:rsid w:val="00987518"/>
    <w:rsid w:val="009913B3"/>
    <w:rsid w:val="009918BA"/>
    <w:rsid w:val="00991B76"/>
    <w:rsid w:val="00992F3E"/>
    <w:rsid w:val="0099394A"/>
    <w:rsid w:val="00993F2D"/>
    <w:rsid w:val="00994431"/>
    <w:rsid w:val="009948C2"/>
    <w:rsid w:val="00994B91"/>
    <w:rsid w:val="00995DAE"/>
    <w:rsid w:val="0099653F"/>
    <w:rsid w:val="009969E5"/>
    <w:rsid w:val="00997778"/>
    <w:rsid w:val="009978A2"/>
    <w:rsid w:val="009A0C30"/>
    <w:rsid w:val="009A0F55"/>
    <w:rsid w:val="009A1717"/>
    <w:rsid w:val="009A2240"/>
    <w:rsid w:val="009A2F84"/>
    <w:rsid w:val="009A3783"/>
    <w:rsid w:val="009A50A5"/>
    <w:rsid w:val="009A6E09"/>
    <w:rsid w:val="009A7340"/>
    <w:rsid w:val="009B3ED1"/>
    <w:rsid w:val="009B47ED"/>
    <w:rsid w:val="009B5526"/>
    <w:rsid w:val="009B68F3"/>
    <w:rsid w:val="009B700A"/>
    <w:rsid w:val="009B7205"/>
    <w:rsid w:val="009B7DD7"/>
    <w:rsid w:val="009B7EF6"/>
    <w:rsid w:val="009C1A83"/>
    <w:rsid w:val="009C20E2"/>
    <w:rsid w:val="009C2949"/>
    <w:rsid w:val="009C2B8A"/>
    <w:rsid w:val="009C2F14"/>
    <w:rsid w:val="009C3C73"/>
    <w:rsid w:val="009C40DF"/>
    <w:rsid w:val="009C7154"/>
    <w:rsid w:val="009D1FDB"/>
    <w:rsid w:val="009D2491"/>
    <w:rsid w:val="009D285C"/>
    <w:rsid w:val="009D3599"/>
    <w:rsid w:val="009D57A2"/>
    <w:rsid w:val="009D634C"/>
    <w:rsid w:val="009E2F73"/>
    <w:rsid w:val="009E3412"/>
    <w:rsid w:val="009E55E3"/>
    <w:rsid w:val="009E595C"/>
    <w:rsid w:val="009F1436"/>
    <w:rsid w:val="009F22D8"/>
    <w:rsid w:val="009F2873"/>
    <w:rsid w:val="009F380E"/>
    <w:rsid w:val="009F5978"/>
    <w:rsid w:val="009F5C8E"/>
    <w:rsid w:val="00A00459"/>
    <w:rsid w:val="00A03B59"/>
    <w:rsid w:val="00A06113"/>
    <w:rsid w:val="00A06CB9"/>
    <w:rsid w:val="00A10859"/>
    <w:rsid w:val="00A11898"/>
    <w:rsid w:val="00A11A25"/>
    <w:rsid w:val="00A122F3"/>
    <w:rsid w:val="00A1270E"/>
    <w:rsid w:val="00A1403B"/>
    <w:rsid w:val="00A167FA"/>
    <w:rsid w:val="00A25D47"/>
    <w:rsid w:val="00A25E11"/>
    <w:rsid w:val="00A277D8"/>
    <w:rsid w:val="00A314F3"/>
    <w:rsid w:val="00A32664"/>
    <w:rsid w:val="00A32A38"/>
    <w:rsid w:val="00A34831"/>
    <w:rsid w:val="00A375C3"/>
    <w:rsid w:val="00A412F2"/>
    <w:rsid w:val="00A41A9C"/>
    <w:rsid w:val="00A4207E"/>
    <w:rsid w:val="00A43865"/>
    <w:rsid w:val="00A44D42"/>
    <w:rsid w:val="00A456B1"/>
    <w:rsid w:val="00A46B99"/>
    <w:rsid w:val="00A4747D"/>
    <w:rsid w:val="00A47E61"/>
    <w:rsid w:val="00A47E8B"/>
    <w:rsid w:val="00A507CC"/>
    <w:rsid w:val="00A53776"/>
    <w:rsid w:val="00A542AA"/>
    <w:rsid w:val="00A54F10"/>
    <w:rsid w:val="00A555F3"/>
    <w:rsid w:val="00A5742A"/>
    <w:rsid w:val="00A61D13"/>
    <w:rsid w:val="00A6232B"/>
    <w:rsid w:val="00A627D0"/>
    <w:rsid w:val="00A67ACE"/>
    <w:rsid w:val="00A72FE2"/>
    <w:rsid w:val="00A73ACD"/>
    <w:rsid w:val="00A7466D"/>
    <w:rsid w:val="00A75158"/>
    <w:rsid w:val="00A804E7"/>
    <w:rsid w:val="00A82091"/>
    <w:rsid w:val="00A834B9"/>
    <w:rsid w:val="00A83E6E"/>
    <w:rsid w:val="00A872AD"/>
    <w:rsid w:val="00A9024F"/>
    <w:rsid w:val="00A9224C"/>
    <w:rsid w:val="00A9237D"/>
    <w:rsid w:val="00A950D8"/>
    <w:rsid w:val="00A95249"/>
    <w:rsid w:val="00A959C0"/>
    <w:rsid w:val="00A967AD"/>
    <w:rsid w:val="00A97CBD"/>
    <w:rsid w:val="00AA1710"/>
    <w:rsid w:val="00AA23A3"/>
    <w:rsid w:val="00AA3481"/>
    <w:rsid w:val="00AA3A85"/>
    <w:rsid w:val="00AA4936"/>
    <w:rsid w:val="00AA5087"/>
    <w:rsid w:val="00AA56E1"/>
    <w:rsid w:val="00AA7763"/>
    <w:rsid w:val="00AA7FD5"/>
    <w:rsid w:val="00AB1924"/>
    <w:rsid w:val="00AB193B"/>
    <w:rsid w:val="00AB44D4"/>
    <w:rsid w:val="00AB65FD"/>
    <w:rsid w:val="00AC27B1"/>
    <w:rsid w:val="00AC2C86"/>
    <w:rsid w:val="00AC3DCE"/>
    <w:rsid w:val="00AC5232"/>
    <w:rsid w:val="00AC67BE"/>
    <w:rsid w:val="00AD10D7"/>
    <w:rsid w:val="00AD1EFD"/>
    <w:rsid w:val="00AD23DA"/>
    <w:rsid w:val="00AD2F07"/>
    <w:rsid w:val="00AD37D8"/>
    <w:rsid w:val="00AD43E5"/>
    <w:rsid w:val="00AD4B5E"/>
    <w:rsid w:val="00AD5586"/>
    <w:rsid w:val="00AD7E24"/>
    <w:rsid w:val="00AE3D41"/>
    <w:rsid w:val="00AE62CF"/>
    <w:rsid w:val="00AF0C62"/>
    <w:rsid w:val="00AF0F3B"/>
    <w:rsid w:val="00AF1C0C"/>
    <w:rsid w:val="00AF25C4"/>
    <w:rsid w:val="00AF4044"/>
    <w:rsid w:val="00AF4D42"/>
    <w:rsid w:val="00AF5FE0"/>
    <w:rsid w:val="00AF6BC6"/>
    <w:rsid w:val="00AF7EA7"/>
    <w:rsid w:val="00B034AF"/>
    <w:rsid w:val="00B050F3"/>
    <w:rsid w:val="00B069C1"/>
    <w:rsid w:val="00B1044F"/>
    <w:rsid w:val="00B140F7"/>
    <w:rsid w:val="00B170B4"/>
    <w:rsid w:val="00B209E3"/>
    <w:rsid w:val="00B20F70"/>
    <w:rsid w:val="00B22A81"/>
    <w:rsid w:val="00B22F47"/>
    <w:rsid w:val="00B2330B"/>
    <w:rsid w:val="00B24379"/>
    <w:rsid w:val="00B269D7"/>
    <w:rsid w:val="00B2778D"/>
    <w:rsid w:val="00B3379A"/>
    <w:rsid w:val="00B35094"/>
    <w:rsid w:val="00B36C15"/>
    <w:rsid w:val="00B4418A"/>
    <w:rsid w:val="00B45213"/>
    <w:rsid w:val="00B47351"/>
    <w:rsid w:val="00B47DCF"/>
    <w:rsid w:val="00B50160"/>
    <w:rsid w:val="00B513CB"/>
    <w:rsid w:val="00B51FB0"/>
    <w:rsid w:val="00B5208F"/>
    <w:rsid w:val="00B53D7F"/>
    <w:rsid w:val="00B55706"/>
    <w:rsid w:val="00B570DC"/>
    <w:rsid w:val="00B57959"/>
    <w:rsid w:val="00B63487"/>
    <w:rsid w:val="00B63E02"/>
    <w:rsid w:val="00B66739"/>
    <w:rsid w:val="00B66A99"/>
    <w:rsid w:val="00B66D02"/>
    <w:rsid w:val="00B71C1A"/>
    <w:rsid w:val="00B7390E"/>
    <w:rsid w:val="00B73F3D"/>
    <w:rsid w:val="00B747EA"/>
    <w:rsid w:val="00B74FA6"/>
    <w:rsid w:val="00B7580B"/>
    <w:rsid w:val="00B75EEE"/>
    <w:rsid w:val="00B80B7E"/>
    <w:rsid w:val="00B823F4"/>
    <w:rsid w:val="00B840F6"/>
    <w:rsid w:val="00B90AA5"/>
    <w:rsid w:val="00B91CB1"/>
    <w:rsid w:val="00B94137"/>
    <w:rsid w:val="00B94EF7"/>
    <w:rsid w:val="00B9596A"/>
    <w:rsid w:val="00B95984"/>
    <w:rsid w:val="00B97BCB"/>
    <w:rsid w:val="00B97E4D"/>
    <w:rsid w:val="00BA016F"/>
    <w:rsid w:val="00BA0682"/>
    <w:rsid w:val="00BA1B6C"/>
    <w:rsid w:val="00BA2FEF"/>
    <w:rsid w:val="00BA4833"/>
    <w:rsid w:val="00BA5348"/>
    <w:rsid w:val="00BA53C2"/>
    <w:rsid w:val="00BA5854"/>
    <w:rsid w:val="00BA63D0"/>
    <w:rsid w:val="00BB0053"/>
    <w:rsid w:val="00BB3600"/>
    <w:rsid w:val="00BB3E52"/>
    <w:rsid w:val="00BC24D1"/>
    <w:rsid w:val="00BC433D"/>
    <w:rsid w:val="00BC434D"/>
    <w:rsid w:val="00BC4FDE"/>
    <w:rsid w:val="00BC55E8"/>
    <w:rsid w:val="00BC7693"/>
    <w:rsid w:val="00BD71D8"/>
    <w:rsid w:val="00BE020C"/>
    <w:rsid w:val="00BE253D"/>
    <w:rsid w:val="00BE2AE4"/>
    <w:rsid w:val="00BE2F39"/>
    <w:rsid w:val="00BE46BA"/>
    <w:rsid w:val="00BE4BD0"/>
    <w:rsid w:val="00BE7289"/>
    <w:rsid w:val="00BF19DE"/>
    <w:rsid w:val="00BF35F3"/>
    <w:rsid w:val="00BF376C"/>
    <w:rsid w:val="00BF49B4"/>
    <w:rsid w:val="00BF571F"/>
    <w:rsid w:val="00BF617F"/>
    <w:rsid w:val="00BF6AF8"/>
    <w:rsid w:val="00BF6C11"/>
    <w:rsid w:val="00C01149"/>
    <w:rsid w:val="00C017D1"/>
    <w:rsid w:val="00C0292D"/>
    <w:rsid w:val="00C069DA"/>
    <w:rsid w:val="00C06C3B"/>
    <w:rsid w:val="00C104C8"/>
    <w:rsid w:val="00C108C4"/>
    <w:rsid w:val="00C126EF"/>
    <w:rsid w:val="00C15347"/>
    <w:rsid w:val="00C2505C"/>
    <w:rsid w:val="00C259BF"/>
    <w:rsid w:val="00C300DC"/>
    <w:rsid w:val="00C31E49"/>
    <w:rsid w:val="00C32B39"/>
    <w:rsid w:val="00C349BB"/>
    <w:rsid w:val="00C368F1"/>
    <w:rsid w:val="00C404D1"/>
    <w:rsid w:val="00C4060C"/>
    <w:rsid w:val="00C419B3"/>
    <w:rsid w:val="00C4229F"/>
    <w:rsid w:val="00C42403"/>
    <w:rsid w:val="00C42748"/>
    <w:rsid w:val="00C43730"/>
    <w:rsid w:val="00C4558B"/>
    <w:rsid w:val="00C4607E"/>
    <w:rsid w:val="00C47788"/>
    <w:rsid w:val="00C47821"/>
    <w:rsid w:val="00C50CEB"/>
    <w:rsid w:val="00C516CB"/>
    <w:rsid w:val="00C5506E"/>
    <w:rsid w:val="00C55FBA"/>
    <w:rsid w:val="00C5638F"/>
    <w:rsid w:val="00C5792A"/>
    <w:rsid w:val="00C61289"/>
    <w:rsid w:val="00C61DA5"/>
    <w:rsid w:val="00C61EE0"/>
    <w:rsid w:val="00C62A7C"/>
    <w:rsid w:val="00C64EEC"/>
    <w:rsid w:val="00C70395"/>
    <w:rsid w:val="00C74333"/>
    <w:rsid w:val="00C75015"/>
    <w:rsid w:val="00C75DE0"/>
    <w:rsid w:val="00C800FF"/>
    <w:rsid w:val="00C80525"/>
    <w:rsid w:val="00C806E9"/>
    <w:rsid w:val="00C82488"/>
    <w:rsid w:val="00C83AF6"/>
    <w:rsid w:val="00C8528D"/>
    <w:rsid w:val="00C908A0"/>
    <w:rsid w:val="00C93839"/>
    <w:rsid w:val="00C959DD"/>
    <w:rsid w:val="00C96268"/>
    <w:rsid w:val="00C97688"/>
    <w:rsid w:val="00CA24EC"/>
    <w:rsid w:val="00CA5223"/>
    <w:rsid w:val="00CB20B9"/>
    <w:rsid w:val="00CB285C"/>
    <w:rsid w:val="00CB32EB"/>
    <w:rsid w:val="00CB37FE"/>
    <w:rsid w:val="00CB4111"/>
    <w:rsid w:val="00CB45F5"/>
    <w:rsid w:val="00CB480D"/>
    <w:rsid w:val="00CB5A5E"/>
    <w:rsid w:val="00CC0F3C"/>
    <w:rsid w:val="00CC1063"/>
    <w:rsid w:val="00CC163B"/>
    <w:rsid w:val="00CC3A45"/>
    <w:rsid w:val="00CC3AB7"/>
    <w:rsid w:val="00CC470A"/>
    <w:rsid w:val="00CC4A23"/>
    <w:rsid w:val="00CC6834"/>
    <w:rsid w:val="00CD1545"/>
    <w:rsid w:val="00CD1FFF"/>
    <w:rsid w:val="00CD2A13"/>
    <w:rsid w:val="00CD5C00"/>
    <w:rsid w:val="00CD6159"/>
    <w:rsid w:val="00CD63C6"/>
    <w:rsid w:val="00CE05D0"/>
    <w:rsid w:val="00CE0BAA"/>
    <w:rsid w:val="00CE2D1B"/>
    <w:rsid w:val="00CE4DDF"/>
    <w:rsid w:val="00CE5B31"/>
    <w:rsid w:val="00CE7670"/>
    <w:rsid w:val="00CF2D77"/>
    <w:rsid w:val="00CF3A87"/>
    <w:rsid w:val="00CF7353"/>
    <w:rsid w:val="00D027C1"/>
    <w:rsid w:val="00D05FB2"/>
    <w:rsid w:val="00D067E2"/>
    <w:rsid w:val="00D070B8"/>
    <w:rsid w:val="00D07CE9"/>
    <w:rsid w:val="00D103F7"/>
    <w:rsid w:val="00D10674"/>
    <w:rsid w:val="00D10791"/>
    <w:rsid w:val="00D11353"/>
    <w:rsid w:val="00D11732"/>
    <w:rsid w:val="00D121B9"/>
    <w:rsid w:val="00D1539F"/>
    <w:rsid w:val="00D20CB6"/>
    <w:rsid w:val="00D257DE"/>
    <w:rsid w:val="00D25E31"/>
    <w:rsid w:val="00D27C11"/>
    <w:rsid w:val="00D27F8B"/>
    <w:rsid w:val="00D30CB6"/>
    <w:rsid w:val="00D32635"/>
    <w:rsid w:val="00D340D3"/>
    <w:rsid w:val="00D34D51"/>
    <w:rsid w:val="00D4093E"/>
    <w:rsid w:val="00D43D6B"/>
    <w:rsid w:val="00D46559"/>
    <w:rsid w:val="00D51FD9"/>
    <w:rsid w:val="00D564E7"/>
    <w:rsid w:val="00D574E0"/>
    <w:rsid w:val="00D60197"/>
    <w:rsid w:val="00D60F8B"/>
    <w:rsid w:val="00D6115B"/>
    <w:rsid w:val="00D61943"/>
    <w:rsid w:val="00D62202"/>
    <w:rsid w:val="00D63BA5"/>
    <w:rsid w:val="00D6414F"/>
    <w:rsid w:val="00D65303"/>
    <w:rsid w:val="00D667B5"/>
    <w:rsid w:val="00D67982"/>
    <w:rsid w:val="00D67A68"/>
    <w:rsid w:val="00D702B0"/>
    <w:rsid w:val="00D722D2"/>
    <w:rsid w:val="00D74296"/>
    <w:rsid w:val="00D82556"/>
    <w:rsid w:val="00D828A3"/>
    <w:rsid w:val="00D82CEB"/>
    <w:rsid w:val="00D86C40"/>
    <w:rsid w:val="00D87964"/>
    <w:rsid w:val="00D87B0D"/>
    <w:rsid w:val="00D92048"/>
    <w:rsid w:val="00D928BC"/>
    <w:rsid w:val="00D92C8B"/>
    <w:rsid w:val="00D94FCA"/>
    <w:rsid w:val="00D9604C"/>
    <w:rsid w:val="00D9759F"/>
    <w:rsid w:val="00DA03AF"/>
    <w:rsid w:val="00DA49C8"/>
    <w:rsid w:val="00DA4D61"/>
    <w:rsid w:val="00DA5FE3"/>
    <w:rsid w:val="00DA7D41"/>
    <w:rsid w:val="00DB036C"/>
    <w:rsid w:val="00DB59A2"/>
    <w:rsid w:val="00DB780C"/>
    <w:rsid w:val="00DB7AAB"/>
    <w:rsid w:val="00DC2C5E"/>
    <w:rsid w:val="00DC3FDF"/>
    <w:rsid w:val="00DD2D9F"/>
    <w:rsid w:val="00DD4C16"/>
    <w:rsid w:val="00DD4DC6"/>
    <w:rsid w:val="00DE7863"/>
    <w:rsid w:val="00DE7BA9"/>
    <w:rsid w:val="00DF0422"/>
    <w:rsid w:val="00DF15BC"/>
    <w:rsid w:val="00DF2CA5"/>
    <w:rsid w:val="00DF3165"/>
    <w:rsid w:val="00DF3E84"/>
    <w:rsid w:val="00DF411C"/>
    <w:rsid w:val="00DF7095"/>
    <w:rsid w:val="00E00398"/>
    <w:rsid w:val="00E02065"/>
    <w:rsid w:val="00E038E0"/>
    <w:rsid w:val="00E03CB6"/>
    <w:rsid w:val="00E0420A"/>
    <w:rsid w:val="00E051A3"/>
    <w:rsid w:val="00E0527C"/>
    <w:rsid w:val="00E067A0"/>
    <w:rsid w:val="00E114C5"/>
    <w:rsid w:val="00E11F32"/>
    <w:rsid w:val="00E13571"/>
    <w:rsid w:val="00E139EE"/>
    <w:rsid w:val="00E13DF5"/>
    <w:rsid w:val="00E13EF3"/>
    <w:rsid w:val="00E175DB"/>
    <w:rsid w:val="00E206A3"/>
    <w:rsid w:val="00E22E8F"/>
    <w:rsid w:val="00E24DDA"/>
    <w:rsid w:val="00E25EFF"/>
    <w:rsid w:val="00E277E0"/>
    <w:rsid w:val="00E278E3"/>
    <w:rsid w:val="00E31EEA"/>
    <w:rsid w:val="00E331E5"/>
    <w:rsid w:val="00E3547C"/>
    <w:rsid w:val="00E3729E"/>
    <w:rsid w:val="00E37FE8"/>
    <w:rsid w:val="00E40FFD"/>
    <w:rsid w:val="00E41E5A"/>
    <w:rsid w:val="00E42F7F"/>
    <w:rsid w:val="00E42FE8"/>
    <w:rsid w:val="00E45619"/>
    <w:rsid w:val="00E50B7D"/>
    <w:rsid w:val="00E50F75"/>
    <w:rsid w:val="00E519E5"/>
    <w:rsid w:val="00E5342B"/>
    <w:rsid w:val="00E53666"/>
    <w:rsid w:val="00E537DF"/>
    <w:rsid w:val="00E57224"/>
    <w:rsid w:val="00E577AF"/>
    <w:rsid w:val="00E60497"/>
    <w:rsid w:val="00E60EF6"/>
    <w:rsid w:val="00E649B0"/>
    <w:rsid w:val="00E7043F"/>
    <w:rsid w:val="00E71144"/>
    <w:rsid w:val="00E71967"/>
    <w:rsid w:val="00E74320"/>
    <w:rsid w:val="00E753D3"/>
    <w:rsid w:val="00E80084"/>
    <w:rsid w:val="00E81846"/>
    <w:rsid w:val="00E8231A"/>
    <w:rsid w:val="00E861A5"/>
    <w:rsid w:val="00E862A0"/>
    <w:rsid w:val="00E86377"/>
    <w:rsid w:val="00E863EE"/>
    <w:rsid w:val="00E906C3"/>
    <w:rsid w:val="00E970C1"/>
    <w:rsid w:val="00E97F86"/>
    <w:rsid w:val="00EA0458"/>
    <w:rsid w:val="00EA1576"/>
    <w:rsid w:val="00EA1E1C"/>
    <w:rsid w:val="00EA3293"/>
    <w:rsid w:val="00EA38DA"/>
    <w:rsid w:val="00EA481C"/>
    <w:rsid w:val="00EA4C5D"/>
    <w:rsid w:val="00EA5D5B"/>
    <w:rsid w:val="00EA5FAC"/>
    <w:rsid w:val="00EB23EA"/>
    <w:rsid w:val="00EB3AC4"/>
    <w:rsid w:val="00EB3E68"/>
    <w:rsid w:val="00EB59B3"/>
    <w:rsid w:val="00EC109C"/>
    <w:rsid w:val="00EC21BE"/>
    <w:rsid w:val="00EC24B0"/>
    <w:rsid w:val="00EC2736"/>
    <w:rsid w:val="00EC33F7"/>
    <w:rsid w:val="00EC4FA3"/>
    <w:rsid w:val="00EC5ECC"/>
    <w:rsid w:val="00EC67F2"/>
    <w:rsid w:val="00EC735A"/>
    <w:rsid w:val="00ED58AC"/>
    <w:rsid w:val="00ED6415"/>
    <w:rsid w:val="00ED658C"/>
    <w:rsid w:val="00ED676C"/>
    <w:rsid w:val="00EE36D0"/>
    <w:rsid w:val="00EE5892"/>
    <w:rsid w:val="00EE5F26"/>
    <w:rsid w:val="00EF0C16"/>
    <w:rsid w:val="00EF4623"/>
    <w:rsid w:val="00F04059"/>
    <w:rsid w:val="00F042C8"/>
    <w:rsid w:val="00F061D4"/>
    <w:rsid w:val="00F07408"/>
    <w:rsid w:val="00F07EC0"/>
    <w:rsid w:val="00F1008D"/>
    <w:rsid w:val="00F12F7A"/>
    <w:rsid w:val="00F17B24"/>
    <w:rsid w:val="00F21FD0"/>
    <w:rsid w:val="00F2282F"/>
    <w:rsid w:val="00F228CC"/>
    <w:rsid w:val="00F23FC5"/>
    <w:rsid w:val="00F30DBB"/>
    <w:rsid w:val="00F31CF8"/>
    <w:rsid w:val="00F34DD6"/>
    <w:rsid w:val="00F354C2"/>
    <w:rsid w:val="00F3562B"/>
    <w:rsid w:val="00F37B16"/>
    <w:rsid w:val="00F40FE1"/>
    <w:rsid w:val="00F4139E"/>
    <w:rsid w:val="00F428A5"/>
    <w:rsid w:val="00F4424B"/>
    <w:rsid w:val="00F45091"/>
    <w:rsid w:val="00F47365"/>
    <w:rsid w:val="00F50B9B"/>
    <w:rsid w:val="00F5120F"/>
    <w:rsid w:val="00F51993"/>
    <w:rsid w:val="00F52D6D"/>
    <w:rsid w:val="00F5579A"/>
    <w:rsid w:val="00F55C3B"/>
    <w:rsid w:val="00F6034F"/>
    <w:rsid w:val="00F6373B"/>
    <w:rsid w:val="00F6717A"/>
    <w:rsid w:val="00F67354"/>
    <w:rsid w:val="00F67A57"/>
    <w:rsid w:val="00F73B01"/>
    <w:rsid w:val="00F776B1"/>
    <w:rsid w:val="00F77890"/>
    <w:rsid w:val="00F80698"/>
    <w:rsid w:val="00F81000"/>
    <w:rsid w:val="00F81011"/>
    <w:rsid w:val="00F81102"/>
    <w:rsid w:val="00F822DB"/>
    <w:rsid w:val="00F8636A"/>
    <w:rsid w:val="00F90D25"/>
    <w:rsid w:val="00F96760"/>
    <w:rsid w:val="00F97022"/>
    <w:rsid w:val="00F97AF3"/>
    <w:rsid w:val="00FA1333"/>
    <w:rsid w:val="00FA1954"/>
    <w:rsid w:val="00FA2BD6"/>
    <w:rsid w:val="00FA32EC"/>
    <w:rsid w:val="00FA468B"/>
    <w:rsid w:val="00FA75C7"/>
    <w:rsid w:val="00FB221B"/>
    <w:rsid w:val="00FB2E4A"/>
    <w:rsid w:val="00FB5983"/>
    <w:rsid w:val="00FB73D6"/>
    <w:rsid w:val="00FC1A62"/>
    <w:rsid w:val="00FC24FF"/>
    <w:rsid w:val="00FC3D54"/>
    <w:rsid w:val="00FC4D5C"/>
    <w:rsid w:val="00FC5D3F"/>
    <w:rsid w:val="00FD2FE6"/>
    <w:rsid w:val="00FD64CB"/>
    <w:rsid w:val="00FD70B0"/>
    <w:rsid w:val="00FE0F1B"/>
    <w:rsid w:val="00FE1D95"/>
    <w:rsid w:val="00FE26F5"/>
    <w:rsid w:val="00FE5022"/>
    <w:rsid w:val="00FE54B1"/>
    <w:rsid w:val="00FF1135"/>
    <w:rsid w:val="00FF15F2"/>
    <w:rsid w:val="00FF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2A8F5"/>
  <w15:docId w15:val="{9AC6384C-75B8-4813-B9D5-8C4C9ABE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F61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12E62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155521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448F0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7448F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8F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8F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8F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8F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4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48F0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7A04B3"/>
    <w:pPr>
      <w:spacing w:after="0" w:line="240" w:lineRule="auto"/>
    </w:p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E0F1B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59"/>
    <w:rsid w:val="00AD4B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0B1E12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F61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eWeb">
    <w:name w:val="Normal (Web)"/>
    <w:basedOn w:val="Normale"/>
    <w:uiPriority w:val="99"/>
    <w:semiHidden/>
    <w:unhideWhenUsed/>
    <w:rsid w:val="00226C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1904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44F"/>
  </w:style>
  <w:style w:type="paragraph" w:styleId="Pidipagina">
    <w:name w:val="footer"/>
    <w:basedOn w:val="Normale"/>
    <w:link w:val="PidipaginaCarattere"/>
    <w:uiPriority w:val="99"/>
    <w:unhideWhenUsed/>
    <w:rsid w:val="001904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49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2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82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4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ngela.trocino@unipd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93DF4-F993-4088-8C65-6BA3ECF7F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87</Words>
  <Characters>3731</Characters>
  <Application>Microsoft Office Word</Application>
  <DocSecurity>0</DocSecurity>
  <Lines>533</Lines>
  <Paragraphs>3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Padova</Company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erta</dc:creator>
  <cp:lastModifiedBy>utente</cp:lastModifiedBy>
  <cp:revision>6</cp:revision>
  <cp:lastPrinted>2023-09-23T09:31:00Z</cp:lastPrinted>
  <dcterms:created xsi:type="dcterms:W3CDTF">2023-09-23T08:58:00Z</dcterms:created>
  <dcterms:modified xsi:type="dcterms:W3CDTF">2023-09-23T09:33:00Z</dcterms:modified>
</cp:coreProperties>
</file>